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B680DC" w14:textId="77777777" w:rsidR="00240D27" w:rsidRPr="00102F4C" w:rsidRDefault="00240D27" w:rsidP="00240D27">
      <w:pPr>
        <w:rPr>
          <w:sz w:val="28"/>
          <w:szCs w:val="28"/>
          <w:lang w:val="en-GB"/>
        </w:rPr>
      </w:pPr>
      <w:r w:rsidRPr="00102F4C">
        <w:rPr>
          <w:b/>
          <w:bCs/>
          <w:sz w:val="28"/>
          <w:szCs w:val="28"/>
          <w:lang w:val="en-GB"/>
        </w:rPr>
        <w:t xml:space="preserve">Appendix I. </w:t>
      </w:r>
      <w:r w:rsidRPr="00102F4C">
        <w:rPr>
          <w:sz w:val="28"/>
          <w:szCs w:val="28"/>
          <w:lang w:val="en-GB"/>
        </w:rPr>
        <w:t>Interview guide: program directors.</w:t>
      </w:r>
    </w:p>
    <w:p w14:paraId="657A2CAB" w14:textId="77777777" w:rsidR="00240D27" w:rsidRPr="00102F4C" w:rsidRDefault="00240D27" w:rsidP="00240D27">
      <w:pPr>
        <w:rPr>
          <w:lang w:val="en-GB"/>
        </w:rPr>
      </w:pPr>
    </w:p>
    <w:p w14:paraId="1B109788" w14:textId="77777777" w:rsidR="00240D27" w:rsidRPr="00102F4C" w:rsidRDefault="00240D27" w:rsidP="00240D27">
      <w:pPr>
        <w:rPr>
          <w:lang w:val="en-GB"/>
        </w:rPr>
      </w:pPr>
      <w:r w:rsidRPr="00102F4C">
        <w:rPr>
          <w:lang w:val="en-GB"/>
        </w:rPr>
        <w:t>The interview relates to the disaster medical education at Swedish medical programs. The interviewer is neutral. Begin the interview by introducing yourself and giving a short introduction to the project:</w:t>
      </w:r>
    </w:p>
    <w:p w14:paraId="6691F619" w14:textId="77777777" w:rsidR="00240D27" w:rsidRPr="00102F4C" w:rsidRDefault="00240D27" w:rsidP="00240D27">
      <w:pPr>
        <w:rPr>
          <w:lang w:val="en-GB"/>
        </w:rPr>
      </w:pPr>
    </w:p>
    <w:p w14:paraId="089B180B" w14:textId="77777777" w:rsidR="00240D27" w:rsidRPr="00102F4C" w:rsidRDefault="00240D27" w:rsidP="00240D27">
      <w:pPr>
        <w:ind w:left="720"/>
        <w:rPr>
          <w:lang w:val="en-GB"/>
        </w:rPr>
      </w:pPr>
      <w:r w:rsidRPr="00102F4C">
        <w:rPr>
          <w:lang w:val="en-GB"/>
        </w:rPr>
        <w:t>The aim of the study is to investigate the disaster medical education that Swedish medical students have received in recent years, and whether there are plans to change the education as the new six-year medical program is introduced. The investigation consists of interviews with medical program directors as well as educators in disaster medicine.</w:t>
      </w:r>
    </w:p>
    <w:p w14:paraId="40F6143F" w14:textId="77777777" w:rsidR="00240D27" w:rsidRPr="00102F4C" w:rsidRDefault="00240D27" w:rsidP="00240D27">
      <w:pPr>
        <w:rPr>
          <w:lang w:val="en-GB"/>
        </w:rPr>
      </w:pPr>
    </w:p>
    <w:p w14:paraId="3B737BD8" w14:textId="77777777" w:rsidR="00240D27" w:rsidRPr="00102F4C" w:rsidRDefault="00240D27" w:rsidP="00240D27">
      <w:pPr>
        <w:rPr>
          <w:lang w:val="en-GB"/>
        </w:rPr>
      </w:pPr>
      <w:r w:rsidRPr="00102F4C">
        <w:rPr>
          <w:lang w:val="en-GB"/>
        </w:rPr>
        <w:t>Confirm that the interviewee has consented to participating and to recording of the interview. Announce when you start recording. Confirm after starting the recording that the interviewee has received written and oral information about the study and consented to participation. Remind the interviewee of their right to abstain from answering questions and to withdraw from the study at any time without specifying a reason.</w:t>
      </w:r>
    </w:p>
    <w:p w14:paraId="5862E7D5" w14:textId="77777777" w:rsidR="00240D27" w:rsidRPr="00102F4C" w:rsidRDefault="00240D27" w:rsidP="00240D27">
      <w:pPr>
        <w:rPr>
          <w:b/>
          <w:bCs/>
          <w:lang w:val="en-GB"/>
        </w:rPr>
      </w:pPr>
    </w:p>
    <w:p w14:paraId="6564B277" w14:textId="77777777" w:rsidR="00240D27" w:rsidRPr="00102F4C" w:rsidRDefault="00240D27" w:rsidP="00240D27">
      <w:pPr>
        <w:rPr>
          <w:b/>
          <w:bCs/>
          <w:lang w:val="en-GB"/>
        </w:rPr>
      </w:pPr>
      <w:r w:rsidRPr="00102F4C">
        <w:rPr>
          <w:b/>
          <w:bCs/>
          <w:lang w:val="en-GB"/>
        </w:rPr>
        <w:t>Interview questions</w:t>
      </w:r>
    </w:p>
    <w:p w14:paraId="631F6222" w14:textId="77777777" w:rsidR="00240D27" w:rsidRPr="00102F4C" w:rsidRDefault="00240D27" w:rsidP="00240D27">
      <w:pPr>
        <w:pStyle w:val="Liststycke"/>
        <w:numPr>
          <w:ilvl w:val="0"/>
          <w:numId w:val="1"/>
        </w:numPr>
        <w:rPr>
          <w:lang w:val="en-GB"/>
        </w:rPr>
      </w:pPr>
      <w:r w:rsidRPr="00102F4C">
        <w:rPr>
          <w:lang w:val="en-GB"/>
        </w:rPr>
        <w:t>Is disaster medicine included in the mandatory education of the 5,5-year medical program at your university?</w:t>
      </w:r>
    </w:p>
    <w:p w14:paraId="4604A990" w14:textId="77777777" w:rsidR="00240D27" w:rsidRPr="00102F4C" w:rsidRDefault="00240D27" w:rsidP="00240D27">
      <w:pPr>
        <w:pStyle w:val="Liststycke"/>
        <w:numPr>
          <w:ilvl w:val="1"/>
          <w:numId w:val="1"/>
        </w:numPr>
        <w:rPr>
          <w:lang w:val="en-GB"/>
        </w:rPr>
      </w:pPr>
      <w:r w:rsidRPr="00102F4C">
        <w:rPr>
          <w:lang w:val="en-GB"/>
        </w:rPr>
        <w:t>If YES: in which semester/</w:t>
      </w:r>
      <w:proofErr w:type="gramStart"/>
      <w:r w:rsidRPr="00102F4C">
        <w:rPr>
          <w:lang w:val="en-GB"/>
        </w:rPr>
        <w:t>s</w:t>
      </w:r>
      <w:proofErr w:type="gramEnd"/>
      <w:r w:rsidRPr="00102F4C">
        <w:rPr>
          <w:lang w:val="en-GB"/>
        </w:rPr>
        <w:t xml:space="preserve"> is it taught?</w:t>
      </w:r>
    </w:p>
    <w:p w14:paraId="3BE9D2C7" w14:textId="77777777" w:rsidR="00240D27" w:rsidRPr="00102F4C" w:rsidRDefault="00240D27" w:rsidP="00240D27">
      <w:pPr>
        <w:pStyle w:val="Liststycke"/>
        <w:numPr>
          <w:ilvl w:val="1"/>
          <w:numId w:val="1"/>
        </w:numPr>
        <w:rPr>
          <w:lang w:val="en-GB"/>
        </w:rPr>
      </w:pPr>
      <w:r w:rsidRPr="00102F4C">
        <w:rPr>
          <w:lang w:val="en-GB"/>
        </w:rPr>
        <w:t>If YES: how many hours are assigned to disaster medicine?</w:t>
      </w:r>
    </w:p>
    <w:p w14:paraId="1447F17D" w14:textId="77777777" w:rsidR="00240D27" w:rsidRPr="00102F4C" w:rsidRDefault="00240D27" w:rsidP="00240D27">
      <w:pPr>
        <w:pStyle w:val="Liststycke"/>
        <w:numPr>
          <w:ilvl w:val="0"/>
          <w:numId w:val="1"/>
        </w:numPr>
        <w:rPr>
          <w:lang w:val="en-GB"/>
        </w:rPr>
      </w:pPr>
      <w:r w:rsidRPr="00102F4C">
        <w:rPr>
          <w:lang w:val="en-GB"/>
        </w:rPr>
        <w:t>Do you know if there are plans to include disaster medicine in the mandatory education of the new, 6-year medical program?</w:t>
      </w:r>
    </w:p>
    <w:p w14:paraId="2708100B" w14:textId="77777777" w:rsidR="00240D27" w:rsidRPr="00102F4C" w:rsidRDefault="00240D27" w:rsidP="00240D27">
      <w:pPr>
        <w:pStyle w:val="Liststycke"/>
        <w:numPr>
          <w:ilvl w:val="1"/>
          <w:numId w:val="1"/>
        </w:numPr>
        <w:rPr>
          <w:lang w:val="en-GB"/>
        </w:rPr>
      </w:pPr>
      <w:r w:rsidRPr="00102F4C">
        <w:rPr>
          <w:lang w:val="en-GB"/>
        </w:rPr>
        <w:t>If YES: in which semester/s?</w:t>
      </w:r>
    </w:p>
    <w:p w14:paraId="7B5C4258" w14:textId="77777777" w:rsidR="00240D27" w:rsidRPr="00102F4C" w:rsidRDefault="00240D27" w:rsidP="00240D27">
      <w:pPr>
        <w:pStyle w:val="Liststycke"/>
        <w:numPr>
          <w:ilvl w:val="1"/>
          <w:numId w:val="1"/>
        </w:numPr>
        <w:rPr>
          <w:lang w:val="en-GB"/>
        </w:rPr>
      </w:pPr>
      <w:r w:rsidRPr="00102F4C">
        <w:rPr>
          <w:lang w:val="en-GB"/>
        </w:rPr>
        <w:t>If YES: how many hours are assigned to disaster medicine?</w:t>
      </w:r>
    </w:p>
    <w:p w14:paraId="1D6A2DB2" w14:textId="77777777" w:rsidR="00240D27" w:rsidRPr="00102F4C" w:rsidRDefault="00240D27" w:rsidP="00240D27">
      <w:pPr>
        <w:pStyle w:val="Liststycke"/>
        <w:numPr>
          <w:ilvl w:val="0"/>
          <w:numId w:val="1"/>
        </w:numPr>
        <w:rPr>
          <w:lang w:val="en-GB"/>
        </w:rPr>
      </w:pPr>
      <w:r w:rsidRPr="00102F4C">
        <w:rPr>
          <w:lang w:val="en-GB"/>
        </w:rPr>
        <w:t>Have learning objectives and/or syllabi related to disaster medicine been developed for the new, 6-year program?</w:t>
      </w:r>
    </w:p>
    <w:p w14:paraId="0D67C595" w14:textId="77777777" w:rsidR="00240D27" w:rsidRPr="00102F4C" w:rsidRDefault="00240D27" w:rsidP="00240D27">
      <w:pPr>
        <w:pStyle w:val="Liststycke"/>
        <w:numPr>
          <w:ilvl w:val="1"/>
          <w:numId w:val="1"/>
        </w:numPr>
        <w:rPr>
          <w:lang w:val="en-GB"/>
        </w:rPr>
      </w:pPr>
      <w:r w:rsidRPr="00102F4C">
        <w:rPr>
          <w:lang w:val="en-GB"/>
        </w:rPr>
        <w:t>If YES: how have they been developed?</w:t>
      </w:r>
    </w:p>
    <w:p w14:paraId="61139648" w14:textId="77777777" w:rsidR="00240D27" w:rsidRPr="00102F4C" w:rsidRDefault="00240D27" w:rsidP="00240D27">
      <w:pPr>
        <w:pStyle w:val="Liststycke"/>
        <w:numPr>
          <w:ilvl w:val="1"/>
          <w:numId w:val="1"/>
        </w:numPr>
        <w:rPr>
          <w:lang w:val="en-GB"/>
        </w:rPr>
      </w:pPr>
      <w:r w:rsidRPr="00102F4C">
        <w:rPr>
          <w:lang w:val="en-GB"/>
        </w:rPr>
        <w:t>If NO: is there a plan for how they are to be developed?</w:t>
      </w:r>
    </w:p>
    <w:p w14:paraId="477927FD" w14:textId="77777777" w:rsidR="00240D27" w:rsidRPr="00102F4C" w:rsidRDefault="00240D27" w:rsidP="00240D27">
      <w:pPr>
        <w:pStyle w:val="Liststycke"/>
        <w:numPr>
          <w:ilvl w:val="0"/>
          <w:numId w:val="1"/>
        </w:numPr>
        <w:rPr>
          <w:lang w:val="en-GB"/>
        </w:rPr>
      </w:pPr>
      <w:r w:rsidRPr="00102F4C">
        <w:rPr>
          <w:lang w:val="en-GB"/>
        </w:rPr>
        <w:t>Do you know whether there are plans to offer a disaster medical elective course/element in the new, 6-year medical program?</w:t>
      </w:r>
    </w:p>
    <w:p w14:paraId="0DFFFAF7" w14:textId="77777777" w:rsidR="00240D27" w:rsidRPr="00102F4C" w:rsidRDefault="00240D27" w:rsidP="00240D27">
      <w:pPr>
        <w:pStyle w:val="Liststycke"/>
        <w:numPr>
          <w:ilvl w:val="1"/>
          <w:numId w:val="1"/>
        </w:numPr>
        <w:rPr>
          <w:lang w:val="en-GB"/>
        </w:rPr>
      </w:pPr>
      <w:r w:rsidRPr="00102F4C">
        <w:rPr>
          <w:lang w:val="en-GB"/>
        </w:rPr>
        <w:t>If YES: in which semester/</w:t>
      </w:r>
      <w:proofErr w:type="gramStart"/>
      <w:r w:rsidRPr="00102F4C">
        <w:rPr>
          <w:lang w:val="en-GB"/>
        </w:rPr>
        <w:t>s</w:t>
      </w:r>
      <w:proofErr w:type="gramEnd"/>
      <w:r w:rsidRPr="00102F4C">
        <w:rPr>
          <w:lang w:val="en-GB"/>
        </w:rPr>
        <w:t xml:space="preserve"> will it be taught?</w:t>
      </w:r>
    </w:p>
    <w:p w14:paraId="304B9858" w14:textId="77777777" w:rsidR="00240D27" w:rsidRPr="00102F4C" w:rsidRDefault="00240D27" w:rsidP="00240D27">
      <w:pPr>
        <w:pStyle w:val="Liststycke"/>
        <w:numPr>
          <w:ilvl w:val="1"/>
          <w:numId w:val="1"/>
        </w:numPr>
        <w:rPr>
          <w:lang w:val="en-GB"/>
        </w:rPr>
      </w:pPr>
      <w:r w:rsidRPr="00102F4C">
        <w:rPr>
          <w:lang w:val="en-GB"/>
        </w:rPr>
        <w:t>If YES: how many credits will the course be allocated?</w:t>
      </w:r>
    </w:p>
    <w:p w14:paraId="5F202DCD" w14:textId="77777777" w:rsidR="00240D27" w:rsidRPr="00102F4C" w:rsidRDefault="00240D27" w:rsidP="00240D27">
      <w:pPr>
        <w:pStyle w:val="Liststycke"/>
        <w:numPr>
          <w:ilvl w:val="0"/>
          <w:numId w:val="1"/>
        </w:numPr>
        <w:rPr>
          <w:lang w:val="en-GB"/>
        </w:rPr>
      </w:pPr>
      <w:r w:rsidRPr="00102F4C">
        <w:rPr>
          <w:lang w:val="en-GB"/>
        </w:rPr>
        <w:t>Have learning objectives and/or syllabi been developed for a possible elective course in disaster medicine in the new, 6-year medical program?</w:t>
      </w:r>
    </w:p>
    <w:p w14:paraId="7089F666" w14:textId="77777777" w:rsidR="00240D27" w:rsidRPr="00102F4C" w:rsidRDefault="00240D27" w:rsidP="00240D27">
      <w:pPr>
        <w:pStyle w:val="Liststycke"/>
        <w:numPr>
          <w:ilvl w:val="1"/>
          <w:numId w:val="1"/>
        </w:numPr>
        <w:rPr>
          <w:lang w:val="en-GB"/>
        </w:rPr>
      </w:pPr>
      <w:r w:rsidRPr="00102F4C">
        <w:rPr>
          <w:lang w:val="en-GB"/>
        </w:rPr>
        <w:t>If YES: how have they been developed?</w:t>
      </w:r>
    </w:p>
    <w:p w14:paraId="77BE9A97" w14:textId="77777777" w:rsidR="00240D27" w:rsidRPr="00102F4C" w:rsidRDefault="00240D27" w:rsidP="00240D27">
      <w:pPr>
        <w:pStyle w:val="Liststycke"/>
        <w:numPr>
          <w:ilvl w:val="1"/>
          <w:numId w:val="1"/>
        </w:numPr>
        <w:rPr>
          <w:lang w:val="en-GB"/>
        </w:rPr>
      </w:pPr>
      <w:r w:rsidRPr="00102F4C">
        <w:rPr>
          <w:lang w:val="en-GB"/>
        </w:rPr>
        <w:t>If NO: is there a plan for how they are to be developed?</w:t>
      </w:r>
    </w:p>
    <w:p w14:paraId="663D9681" w14:textId="77777777" w:rsidR="00240D27" w:rsidRPr="00102F4C" w:rsidRDefault="00240D27" w:rsidP="00240D27">
      <w:pPr>
        <w:pStyle w:val="Liststycke"/>
        <w:numPr>
          <w:ilvl w:val="0"/>
          <w:numId w:val="1"/>
        </w:numPr>
        <w:rPr>
          <w:lang w:val="en-GB"/>
        </w:rPr>
      </w:pPr>
      <w:r w:rsidRPr="00102F4C">
        <w:rPr>
          <w:lang w:val="en-GB"/>
        </w:rPr>
        <w:t>Does your university collaborate in any way with other Swedish universities in the development of learning objectives and teaching material related to disaster medicine for the new, 6-year medical program?</w:t>
      </w:r>
    </w:p>
    <w:p w14:paraId="63C3B23F" w14:textId="77777777" w:rsidR="00240D27" w:rsidRPr="00102F4C" w:rsidRDefault="00240D27" w:rsidP="00240D27">
      <w:pPr>
        <w:pStyle w:val="Liststycke"/>
        <w:numPr>
          <w:ilvl w:val="1"/>
          <w:numId w:val="1"/>
        </w:numPr>
        <w:rPr>
          <w:lang w:val="en-GB"/>
        </w:rPr>
      </w:pPr>
      <w:r w:rsidRPr="00102F4C">
        <w:rPr>
          <w:lang w:val="en-GB"/>
        </w:rPr>
        <w:t>If YES: what does that collaboration look like?</w:t>
      </w:r>
    </w:p>
    <w:p w14:paraId="6599FD7E" w14:textId="77777777" w:rsidR="00240D27" w:rsidRPr="00102F4C" w:rsidRDefault="00240D27" w:rsidP="00240D27">
      <w:pPr>
        <w:pStyle w:val="Liststycke"/>
        <w:numPr>
          <w:ilvl w:val="0"/>
          <w:numId w:val="1"/>
        </w:numPr>
        <w:rPr>
          <w:lang w:val="en-GB"/>
        </w:rPr>
      </w:pPr>
      <w:r w:rsidRPr="00102F4C">
        <w:rPr>
          <w:lang w:val="en-GB"/>
        </w:rPr>
        <w:t>What is your perception of the need for disaster medical education in Sweden?</w:t>
      </w:r>
    </w:p>
    <w:p w14:paraId="5F9EA61C" w14:textId="77777777" w:rsidR="00240D27" w:rsidRPr="00102F4C" w:rsidRDefault="00240D27" w:rsidP="00240D27">
      <w:pPr>
        <w:pStyle w:val="Liststycke"/>
        <w:numPr>
          <w:ilvl w:val="0"/>
          <w:numId w:val="1"/>
        </w:numPr>
        <w:rPr>
          <w:lang w:val="en-GB"/>
        </w:rPr>
      </w:pPr>
      <w:r w:rsidRPr="00102F4C">
        <w:rPr>
          <w:lang w:val="en-GB"/>
        </w:rPr>
        <w:t>Can you give one or more examples of situations which a newly graduated doctor might have to handle in which disaster medical knowledge could be of use?</w:t>
      </w:r>
    </w:p>
    <w:p w14:paraId="64576A1E" w14:textId="77777777" w:rsidR="00240D27" w:rsidRPr="00102F4C" w:rsidRDefault="00240D27" w:rsidP="00240D27">
      <w:pPr>
        <w:pStyle w:val="Liststycke"/>
        <w:numPr>
          <w:ilvl w:val="0"/>
          <w:numId w:val="1"/>
        </w:numPr>
        <w:rPr>
          <w:lang w:val="en-GB"/>
        </w:rPr>
      </w:pPr>
      <w:r w:rsidRPr="00102F4C">
        <w:rPr>
          <w:lang w:val="en-GB"/>
        </w:rPr>
        <w:t>Is there anything you would like to add as regards the disaster medical education in the medical program?</w:t>
      </w:r>
    </w:p>
    <w:p w14:paraId="088EFAF6" w14:textId="77777777" w:rsidR="00240D27" w:rsidRPr="00102F4C" w:rsidRDefault="00240D27" w:rsidP="00240D27">
      <w:pPr>
        <w:rPr>
          <w:lang w:val="en-GB"/>
        </w:rPr>
      </w:pPr>
    </w:p>
    <w:p w14:paraId="703E5EB8" w14:textId="77777777" w:rsidR="00240D27" w:rsidRPr="00102F4C" w:rsidRDefault="00240D27" w:rsidP="00240D27">
      <w:pPr>
        <w:rPr>
          <w:lang w:val="en-GB"/>
        </w:rPr>
      </w:pPr>
      <w:r w:rsidRPr="00102F4C">
        <w:rPr>
          <w:lang w:val="en-GB"/>
        </w:rPr>
        <w:lastRenderedPageBreak/>
        <w:t>The above questions are to be included in every interview. Depending on the answers given by each interviewee, and on university-specific results from the reading of syllabi, other questions may be added.</w:t>
      </w:r>
    </w:p>
    <w:p w14:paraId="23C4B141" w14:textId="77777777" w:rsidR="00240D27" w:rsidRPr="00102F4C" w:rsidRDefault="00240D27" w:rsidP="00240D27">
      <w:pPr>
        <w:rPr>
          <w:b/>
          <w:bCs/>
          <w:lang w:val="en-GB"/>
        </w:rPr>
      </w:pPr>
    </w:p>
    <w:p w14:paraId="4BD0E08E" w14:textId="77777777" w:rsidR="00240D27" w:rsidRPr="00102F4C" w:rsidRDefault="00240D27" w:rsidP="00240D27">
      <w:pPr>
        <w:rPr>
          <w:b/>
          <w:bCs/>
          <w:lang w:val="en-GB"/>
        </w:rPr>
      </w:pPr>
      <w:r w:rsidRPr="00102F4C">
        <w:rPr>
          <w:b/>
          <w:bCs/>
          <w:lang w:val="en-GB"/>
        </w:rPr>
        <w:t>Finish the interview</w:t>
      </w:r>
    </w:p>
    <w:p w14:paraId="27438E8A" w14:textId="77777777" w:rsidR="00240D27" w:rsidRPr="00102F4C" w:rsidRDefault="00240D27" w:rsidP="00240D27">
      <w:pPr>
        <w:rPr>
          <w:lang w:val="en-GB"/>
        </w:rPr>
      </w:pPr>
      <w:r w:rsidRPr="00102F4C">
        <w:rPr>
          <w:lang w:val="en-GB"/>
        </w:rPr>
        <w:t>Announce that the interview is over and stop the recording. Thank the interviewee for their participation. Explain how they can reach you in case of any questions.</w:t>
      </w:r>
    </w:p>
    <w:p w14:paraId="65C00DA3" w14:textId="77777777" w:rsidR="00240D27" w:rsidRPr="00102F4C" w:rsidRDefault="00240D27" w:rsidP="00240D27">
      <w:pPr>
        <w:rPr>
          <w:lang w:val="en-GB"/>
        </w:rPr>
      </w:pPr>
      <w:r w:rsidRPr="00102F4C">
        <w:rPr>
          <w:lang w:val="en-GB"/>
        </w:rPr>
        <w:br w:type="page"/>
      </w:r>
    </w:p>
    <w:p w14:paraId="13D80753" w14:textId="77777777" w:rsidR="00240D27" w:rsidRPr="00102F4C" w:rsidRDefault="00240D27" w:rsidP="00240D27">
      <w:pPr>
        <w:rPr>
          <w:sz w:val="28"/>
          <w:szCs w:val="28"/>
          <w:lang w:val="en-GB"/>
        </w:rPr>
      </w:pPr>
      <w:r w:rsidRPr="00102F4C">
        <w:rPr>
          <w:b/>
          <w:bCs/>
          <w:sz w:val="28"/>
          <w:szCs w:val="28"/>
          <w:lang w:val="en-GB"/>
        </w:rPr>
        <w:lastRenderedPageBreak/>
        <w:t xml:space="preserve">Appendix II. </w:t>
      </w:r>
      <w:r w:rsidRPr="00102F4C">
        <w:rPr>
          <w:sz w:val="28"/>
          <w:szCs w:val="28"/>
          <w:lang w:val="en-GB"/>
        </w:rPr>
        <w:t>Interview guide: educators in disaster medicine.</w:t>
      </w:r>
    </w:p>
    <w:p w14:paraId="619DBE36" w14:textId="77777777" w:rsidR="00240D27" w:rsidRPr="00102F4C" w:rsidRDefault="00240D27" w:rsidP="00240D27">
      <w:pPr>
        <w:rPr>
          <w:sz w:val="28"/>
          <w:szCs w:val="28"/>
          <w:lang w:val="en-GB"/>
        </w:rPr>
      </w:pPr>
    </w:p>
    <w:p w14:paraId="7B970D42" w14:textId="77777777" w:rsidR="00240D27" w:rsidRPr="00102F4C" w:rsidRDefault="00240D27" w:rsidP="00240D27">
      <w:pPr>
        <w:rPr>
          <w:lang w:val="en-GB"/>
        </w:rPr>
      </w:pPr>
      <w:r w:rsidRPr="00102F4C">
        <w:rPr>
          <w:lang w:val="en-GB"/>
        </w:rPr>
        <w:t>The interview relates to the disaster medical education at Swedish medical programs. The interviewer is neutral. Begin the interview by introducing yourself and giving a short introduction to the project:</w:t>
      </w:r>
    </w:p>
    <w:p w14:paraId="6CE48F8A" w14:textId="77777777" w:rsidR="00240D27" w:rsidRPr="00102F4C" w:rsidRDefault="00240D27" w:rsidP="00240D27">
      <w:pPr>
        <w:rPr>
          <w:lang w:val="en-GB"/>
        </w:rPr>
      </w:pPr>
    </w:p>
    <w:p w14:paraId="176396FF" w14:textId="77777777" w:rsidR="00240D27" w:rsidRPr="00102F4C" w:rsidRDefault="00240D27" w:rsidP="00240D27">
      <w:pPr>
        <w:ind w:left="720"/>
        <w:rPr>
          <w:lang w:val="en-GB"/>
        </w:rPr>
      </w:pPr>
      <w:r w:rsidRPr="00102F4C">
        <w:rPr>
          <w:lang w:val="en-GB"/>
        </w:rPr>
        <w:t>The aim of the study is to investigate the disaster medical education that Swedish medical students have received in recent years, and whether there are plans to change the education as the new six-year medical program is introduced. The investigation consists of interviews with medical program directors as well as educators in disaster medicine.</w:t>
      </w:r>
    </w:p>
    <w:p w14:paraId="62A483D6" w14:textId="77777777" w:rsidR="00240D27" w:rsidRPr="00102F4C" w:rsidRDefault="00240D27" w:rsidP="00240D27">
      <w:pPr>
        <w:rPr>
          <w:lang w:val="en-GB"/>
        </w:rPr>
      </w:pPr>
    </w:p>
    <w:p w14:paraId="5C62825B" w14:textId="77777777" w:rsidR="00240D27" w:rsidRPr="00102F4C" w:rsidRDefault="00240D27" w:rsidP="00240D27">
      <w:pPr>
        <w:rPr>
          <w:lang w:val="en-GB"/>
        </w:rPr>
      </w:pPr>
      <w:r w:rsidRPr="00102F4C">
        <w:rPr>
          <w:lang w:val="en-GB"/>
        </w:rPr>
        <w:t>Confirm that the interviewee has consented to participating and to recording of the interview. Announce when you start recording. Confirm after starting the recording that the interviewee has received written and oral information about the study and consented to participation. Remind the interviewee of their right to abstain from answering questions and to withdraw from the study at any time without specifying a reason.</w:t>
      </w:r>
    </w:p>
    <w:p w14:paraId="4A2FC030" w14:textId="77777777" w:rsidR="00240D27" w:rsidRPr="00102F4C" w:rsidRDefault="00240D27" w:rsidP="00240D27">
      <w:pPr>
        <w:rPr>
          <w:b/>
          <w:bCs/>
          <w:lang w:val="en-GB"/>
        </w:rPr>
      </w:pPr>
    </w:p>
    <w:p w14:paraId="24ECD731" w14:textId="77777777" w:rsidR="00240D27" w:rsidRPr="00102F4C" w:rsidRDefault="00240D27" w:rsidP="00240D27">
      <w:pPr>
        <w:rPr>
          <w:b/>
          <w:bCs/>
          <w:lang w:val="en-GB"/>
        </w:rPr>
      </w:pPr>
      <w:r w:rsidRPr="00102F4C">
        <w:rPr>
          <w:b/>
          <w:bCs/>
          <w:lang w:val="en-GB"/>
        </w:rPr>
        <w:t>Interview questions</w:t>
      </w:r>
    </w:p>
    <w:p w14:paraId="2D083FE7" w14:textId="77777777" w:rsidR="00240D27" w:rsidRPr="00102F4C" w:rsidRDefault="00240D27" w:rsidP="00240D27">
      <w:pPr>
        <w:pStyle w:val="Liststycke"/>
        <w:numPr>
          <w:ilvl w:val="0"/>
          <w:numId w:val="2"/>
        </w:numPr>
        <w:rPr>
          <w:lang w:val="en-GB"/>
        </w:rPr>
      </w:pPr>
      <w:r w:rsidRPr="00102F4C">
        <w:rPr>
          <w:lang w:val="en-GB"/>
        </w:rPr>
        <w:t>How are you involved in the disaster medical education at your university?</w:t>
      </w:r>
    </w:p>
    <w:p w14:paraId="3088573D" w14:textId="77777777" w:rsidR="00240D27" w:rsidRPr="00102F4C" w:rsidRDefault="00240D27" w:rsidP="00240D27">
      <w:pPr>
        <w:pStyle w:val="Liststycke"/>
        <w:numPr>
          <w:ilvl w:val="0"/>
          <w:numId w:val="2"/>
        </w:numPr>
        <w:rPr>
          <w:lang w:val="en-GB"/>
        </w:rPr>
      </w:pPr>
      <w:r w:rsidRPr="00102F4C">
        <w:rPr>
          <w:lang w:val="en-GB"/>
        </w:rPr>
        <w:t>Is disaster medicine included in the mandatory education of the 5,5-year medical program at your university?</w:t>
      </w:r>
    </w:p>
    <w:p w14:paraId="79877C39" w14:textId="77777777" w:rsidR="00240D27" w:rsidRPr="00102F4C" w:rsidRDefault="00240D27" w:rsidP="00240D27">
      <w:pPr>
        <w:pStyle w:val="Liststycke"/>
        <w:numPr>
          <w:ilvl w:val="1"/>
          <w:numId w:val="2"/>
        </w:numPr>
        <w:rPr>
          <w:lang w:val="en-GB"/>
        </w:rPr>
      </w:pPr>
      <w:r w:rsidRPr="00102F4C">
        <w:rPr>
          <w:lang w:val="en-GB"/>
        </w:rPr>
        <w:t>If YES: in which semester/</w:t>
      </w:r>
      <w:proofErr w:type="gramStart"/>
      <w:r w:rsidRPr="00102F4C">
        <w:rPr>
          <w:lang w:val="en-GB"/>
        </w:rPr>
        <w:t>s</w:t>
      </w:r>
      <w:proofErr w:type="gramEnd"/>
      <w:r w:rsidRPr="00102F4C">
        <w:rPr>
          <w:lang w:val="en-GB"/>
        </w:rPr>
        <w:t xml:space="preserve"> is it taught?</w:t>
      </w:r>
    </w:p>
    <w:p w14:paraId="5DB59855" w14:textId="77777777" w:rsidR="00240D27" w:rsidRPr="00102F4C" w:rsidRDefault="00240D27" w:rsidP="00240D27">
      <w:pPr>
        <w:pStyle w:val="Liststycke"/>
        <w:numPr>
          <w:ilvl w:val="1"/>
          <w:numId w:val="2"/>
        </w:numPr>
        <w:rPr>
          <w:lang w:val="en-GB"/>
        </w:rPr>
      </w:pPr>
      <w:r w:rsidRPr="00102F4C">
        <w:rPr>
          <w:lang w:val="en-GB"/>
        </w:rPr>
        <w:t>If YES: how many hours are assigned to disaster medicine?</w:t>
      </w:r>
    </w:p>
    <w:p w14:paraId="1AA1D7DD" w14:textId="77777777" w:rsidR="00240D27" w:rsidRPr="00102F4C" w:rsidRDefault="00240D27" w:rsidP="00240D27">
      <w:pPr>
        <w:pStyle w:val="Liststycke"/>
        <w:numPr>
          <w:ilvl w:val="0"/>
          <w:numId w:val="2"/>
        </w:numPr>
        <w:rPr>
          <w:lang w:val="en-GB"/>
        </w:rPr>
      </w:pPr>
      <w:r w:rsidRPr="00102F4C">
        <w:rPr>
          <w:lang w:val="en-GB"/>
        </w:rPr>
        <w:t>Have there been major changes to the syllabus concerning disaster medicine in the past five years?</w:t>
      </w:r>
    </w:p>
    <w:p w14:paraId="4DE2EABD" w14:textId="77777777" w:rsidR="00240D27" w:rsidRPr="00102F4C" w:rsidRDefault="00240D27" w:rsidP="00240D27">
      <w:pPr>
        <w:pStyle w:val="Liststycke"/>
        <w:numPr>
          <w:ilvl w:val="1"/>
          <w:numId w:val="2"/>
        </w:numPr>
        <w:rPr>
          <w:lang w:val="en-GB"/>
        </w:rPr>
      </w:pPr>
      <w:r w:rsidRPr="00102F4C">
        <w:rPr>
          <w:lang w:val="en-GB"/>
        </w:rPr>
        <w:t>If YES: what type of changes have been made?</w:t>
      </w:r>
    </w:p>
    <w:p w14:paraId="15542A02" w14:textId="77777777" w:rsidR="00240D27" w:rsidRPr="00102F4C" w:rsidRDefault="00240D27" w:rsidP="00240D27">
      <w:pPr>
        <w:pStyle w:val="Liststycke"/>
        <w:numPr>
          <w:ilvl w:val="0"/>
          <w:numId w:val="2"/>
        </w:numPr>
        <w:rPr>
          <w:lang w:val="en-GB"/>
        </w:rPr>
      </w:pPr>
      <w:r w:rsidRPr="00102F4C">
        <w:rPr>
          <w:lang w:val="en-GB"/>
        </w:rPr>
        <w:t>Is disaster medicine allocated its own teaching hours at your medical program (e.g. in the form of a lecture solely dedicated to disaster medicine, rather than being part of a lecture on emergency medicine)?</w:t>
      </w:r>
    </w:p>
    <w:p w14:paraId="58DC3DEE" w14:textId="77777777" w:rsidR="00240D27" w:rsidRPr="00102F4C" w:rsidRDefault="00240D27" w:rsidP="00240D27">
      <w:pPr>
        <w:pStyle w:val="Liststycke"/>
        <w:numPr>
          <w:ilvl w:val="1"/>
          <w:numId w:val="2"/>
        </w:numPr>
        <w:rPr>
          <w:lang w:val="en-GB"/>
        </w:rPr>
      </w:pPr>
      <w:r w:rsidRPr="00102F4C">
        <w:rPr>
          <w:lang w:val="en-GB"/>
        </w:rPr>
        <w:t>If NO: within which other subject is disaster medicine taught?</w:t>
      </w:r>
    </w:p>
    <w:p w14:paraId="1440BDF0" w14:textId="77777777" w:rsidR="00240D27" w:rsidRPr="00102F4C" w:rsidRDefault="00240D27" w:rsidP="00240D27">
      <w:pPr>
        <w:pStyle w:val="Liststycke"/>
        <w:numPr>
          <w:ilvl w:val="0"/>
          <w:numId w:val="2"/>
        </w:numPr>
        <w:rPr>
          <w:lang w:val="en-GB"/>
        </w:rPr>
      </w:pPr>
      <w:r w:rsidRPr="00102F4C">
        <w:rPr>
          <w:lang w:val="en-GB"/>
        </w:rPr>
        <w:t xml:space="preserve">Which aspects of disaster medicine are included in the disaster medical education? (The answer may contain </w:t>
      </w:r>
      <w:proofErr w:type="gramStart"/>
      <w:r w:rsidRPr="00102F4C">
        <w:rPr>
          <w:lang w:val="en-GB"/>
        </w:rPr>
        <w:t>more or less detail</w:t>
      </w:r>
      <w:proofErr w:type="gramEnd"/>
      <w:r w:rsidRPr="00102F4C">
        <w:rPr>
          <w:lang w:val="en-GB"/>
        </w:rPr>
        <w:t>).</w:t>
      </w:r>
    </w:p>
    <w:p w14:paraId="12C357F0" w14:textId="77777777" w:rsidR="00240D27" w:rsidRPr="00102F4C" w:rsidRDefault="00240D27" w:rsidP="00240D27">
      <w:pPr>
        <w:pStyle w:val="Liststycke"/>
        <w:numPr>
          <w:ilvl w:val="0"/>
          <w:numId w:val="2"/>
        </w:numPr>
        <w:rPr>
          <w:lang w:val="en-GB"/>
        </w:rPr>
      </w:pPr>
      <w:r w:rsidRPr="00102F4C">
        <w:rPr>
          <w:lang w:val="en-GB"/>
        </w:rPr>
        <w:t>Which educational methods are used for the subject of disaster medicine? E.g. traditional lectures, skills practices, or online teaching?</w:t>
      </w:r>
    </w:p>
    <w:p w14:paraId="6B114B0E" w14:textId="77777777" w:rsidR="00240D27" w:rsidRPr="00102F4C" w:rsidRDefault="00240D27" w:rsidP="00240D27">
      <w:pPr>
        <w:pStyle w:val="Liststycke"/>
        <w:numPr>
          <w:ilvl w:val="0"/>
          <w:numId w:val="2"/>
        </w:numPr>
        <w:rPr>
          <w:lang w:val="en-GB"/>
        </w:rPr>
      </w:pPr>
      <w:r w:rsidRPr="00102F4C">
        <w:rPr>
          <w:lang w:val="en-GB"/>
        </w:rPr>
        <w:t>Is there an elective disaster medical course at your medical program?</w:t>
      </w:r>
    </w:p>
    <w:p w14:paraId="1179531F" w14:textId="77777777" w:rsidR="00240D27" w:rsidRPr="00102F4C" w:rsidRDefault="00240D27" w:rsidP="00240D27">
      <w:pPr>
        <w:pStyle w:val="Liststycke"/>
        <w:numPr>
          <w:ilvl w:val="1"/>
          <w:numId w:val="2"/>
        </w:numPr>
        <w:rPr>
          <w:lang w:val="en-GB"/>
        </w:rPr>
      </w:pPr>
      <w:r w:rsidRPr="00102F4C">
        <w:rPr>
          <w:lang w:val="en-GB"/>
        </w:rPr>
        <w:t>If YES: in which semester/</w:t>
      </w:r>
      <w:proofErr w:type="gramStart"/>
      <w:r w:rsidRPr="00102F4C">
        <w:rPr>
          <w:lang w:val="en-GB"/>
        </w:rPr>
        <w:t>s</w:t>
      </w:r>
      <w:proofErr w:type="gramEnd"/>
      <w:r w:rsidRPr="00102F4C">
        <w:rPr>
          <w:lang w:val="en-GB"/>
        </w:rPr>
        <w:t xml:space="preserve"> is it taught? How many credits does it comprise?</w:t>
      </w:r>
    </w:p>
    <w:p w14:paraId="7676897A" w14:textId="77777777" w:rsidR="00240D27" w:rsidRPr="00102F4C" w:rsidRDefault="00240D27" w:rsidP="00240D27">
      <w:pPr>
        <w:pStyle w:val="Liststycke"/>
        <w:numPr>
          <w:ilvl w:val="1"/>
          <w:numId w:val="2"/>
        </w:numPr>
        <w:rPr>
          <w:lang w:val="en-GB"/>
        </w:rPr>
      </w:pPr>
      <w:r w:rsidRPr="00102F4C">
        <w:rPr>
          <w:lang w:val="en-GB"/>
        </w:rPr>
        <w:t>If YES: how many students can take the elective/how many students took the elective this past semester?</w:t>
      </w:r>
    </w:p>
    <w:p w14:paraId="3C84F685" w14:textId="77777777" w:rsidR="00240D27" w:rsidRPr="00102F4C" w:rsidRDefault="00240D27" w:rsidP="00240D27">
      <w:pPr>
        <w:pStyle w:val="Liststycke"/>
        <w:numPr>
          <w:ilvl w:val="0"/>
          <w:numId w:val="2"/>
        </w:numPr>
        <w:rPr>
          <w:lang w:val="en-GB"/>
        </w:rPr>
      </w:pPr>
      <w:r w:rsidRPr="00102F4C">
        <w:rPr>
          <w:lang w:val="en-GB"/>
        </w:rPr>
        <w:t>Do you know if there are plans to include disaster medicine in the mandatory education of the new, 6-year medical program?</w:t>
      </w:r>
    </w:p>
    <w:p w14:paraId="53F2270E" w14:textId="77777777" w:rsidR="00240D27" w:rsidRPr="00102F4C" w:rsidRDefault="00240D27" w:rsidP="00240D27">
      <w:pPr>
        <w:pStyle w:val="Liststycke"/>
        <w:numPr>
          <w:ilvl w:val="1"/>
          <w:numId w:val="2"/>
        </w:numPr>
        <w:rPr>
          <w:lang w:val="en-GB"/>
        </w:rPr>
      </w:pPr>
      <w:r w:rsidRPr="00102F4C">
        <w:rPr>
          <w:lang w:val="en-GB"/>
        </w:rPr>
        <w:t>If YES: in which semester/s?</w:t>
      </w:r>
    </w:p>
    <w:p w14:paraId="0BD11CA8" w14:textId="77777777" w:rsidR="00240D27" w:rsidRPr="00102F4C" w:rsidRDefault="00240D27" w:rsidP="00240D27">
      <w:pPr>
        <w:pStyle w:val="Liststycke"/>
        <w:numPr>
          <w:ilvl w:val="1"/>
          <w:numId w:val="2"/>
        </w:numPr>
        <w:rPr>
          <w:lang w:val="en-GB"/>
        </w:rPr>
      </w:pPr>
      <w:r w:rsidRPr="00102F4C">
        <w:rPr>
          <w:lang w:val="en-GB"/>
        </w:rPr>
        <w:t>If YES: how many hours are assigned to disaster medicine in total?</w:t>
      </w:r>
    </w:p>
    <w:p w14:paraId="704500F7" w14:textId="77777777" w:rsidR="00240D27" w:rsidRPr="00102F4C" w:rsidRDefault="00240D27" w:rsidP="00240D27">
      <w:pPr>
        <w:pStyle w:val="Liststycke"/>
        <w:numPr>
          <w:ilvl w:val="1"/>
          <w:numId w:val="2"/>
        </w:numPr>
        <w:rPr>
          <w:lang w:val="en-GB"/>
        </w:rPr>
      </w:pPr>
      <w:r w:rsidRPr="00102F4C">
        <w:rPr>
          <w:lang w:val="en-GB"/>
        </w:rPr>
        <w:t>If YES: do you know how syllabi and learning objectives for disaster medicine will be developed, if they have not been developed already?</w:t>
      </w:r>
    </w:p>
    <w:p w14:paraId="2242FCD1" w14:textId="77777777" w:rsidR="00240D27" w:rsidRPr="00102F4C" w:rsidRDefault="00240D27" w:rsidP="00240D27">
      <w:pPr>
        <w:pStyle w:val="Liststycke"/>
        <w:numPr>
          <w:ilvl w:val="1"/>
          <w:numId w:val="2"/>
        </w:numPr>
        <w:rPr>
          <w:lang w:val="en-GB"/>
        </w:rPr>
      </w:pPr>
      <w:r w:rsidRPr="00102F4C">
        <w:rPr>
          <w:lang w:val="en-GB"/>
        </w:rPr>
        <w:t>If YES: are you aware that the Swedish Board of Health and Welfare recently published suggested syllabi for disaster medical education and training? Are these used at your medical program, e.g. as inspiration for new learning objectives?</w:t>
      </w:r>
    </w:p>
    <w:p w14:paraId="7EE9A5C7" w14:textId="77777777" w:rsidR="00240D27" w:rsidRPr="00102F4C" w:rsidRDefault="00240D27" w:rsidP="00240D27">
      <w:pPr>
        <w:pStyle w:val="Liststycke"/>
        <w:numPr>
          <w:ilvl w:val="0"/>
          <w:numId w:val="2"/>
        </w:numPr>
        <w:rPr>
          <w:lang w:val="en-GB"/>
        </w:rPr>
      </w:pPr>
      <w:r w:rsidRPr="00102F4C">
        <w:rPr>
          <w:lang w:val="en-GB"/>
        </w:rPr>
        <w:lastRenderedPageBreak/>
        <w:t>Are there plans to offer a disaster medical elective course/element in the new, 6-year medical program?</w:t>
      </w:r>
    </w:p>
    <w:p w14:paraId="6489CAE9" w14:textId="77777777" w:rsidR="00240D27" w:rsidRPr="00102F4C" w:rsidRDefault="00240D27" w:rsidP="00240D27">
      <w:pPr>
        <w:pStyle w:val="Liststycke"/>
        <w:numPr>
          <w:ilvl w:val="1"/>
          <w:numId w:val="1"/>
        </w:numPr>
        <w:rPr>
          <w:lang w:val="en-GB"/>
        </w:rPr>
      </w:pPr>
      <w:r w:rsidRPr="00102F4C">
        <w:rPr>
          <w:lang w:val="en-GB"/>
        </w:rPr>
        <w:t>If YES: in which semester/</w:t>
      </w:r>
      <w:proofErr w:type="gramStart"/>
      <w:r w:rsidRPr="00102F4C">
        <w:rPr>
          <w:lang w:val="en-GB"/>
        </w:rPr>
        <w:t>s</w:t>
      </w:r>
      <w:proofErr w:type="gramEnd"/>
      <w:r w:rsidRPr="00102F4C">
        <w:rPr>
          <w:lang w:val="en-GB"/>
        </w:rPr>
        <w:t xml:space="preserve"> will it be taught?</w:t>
      </w:r>
    </w:p>
    <w:p w14:paraId="153A4402" w14:textId="77777777" w:rsidR="00240D27" w:rsidRPr="00102F4C" w:rsidRDefault="00240D27" w:rsidP="00240D27">
      <w:pPr>
        <w:pStyle w:val="Liststycke"/>
        <w:numPr>
          <w:ilvl w:val="1"/>
          <w:numId w:val="1"/>
        </w:numPr>
        <w:rPr>
          <w:lang w:val="en-GB"/>
        </w:rPr>
      </w:pPr>
      <w:r w:rsidRPr="00102F4C">
        <w:rPr>
          <w:lang w:val="en-GB"/>
        </w:rPr>
        <w:t>If YES: how many credits will the course be allocated?</w:t>
      </w:r>
    </w:p>
    <w:p w14:paraId="774FC1C3" w14:textId="77777777" w:rsidR="00240D27" w:rsidRPr="00102F4C" w:rsidRDefault="00240D27" w:rsidP="00240D27">
      <w:pPr>
        <w:pStyle w:val="Liststycke"/>
        <w:numPr>
          <w:ilvl w:val="0"/>
          <w:numId w:val="2"/>
        </w:numPr>
        <w:rPr>
          <w:lang w:val="en-GB"/>
        </w:rPr>
      </w:pPr>
      <w:r w:rsidRPr="00102F4C">
        <w:rPr>
          <w:lang w:val="en-GB"/>
        </w:rPr>
        <w:t>Is there anything you think should be included in the disaster medical education in the new, 6-year medical program, which is not included in the current program?</w:t>
      </w:r>
    </w:p>
    <w:p w14:paraId="49C94927" w14:textId="77777777" w:rsidR="00240D27" w:rsidRPr="00102F4C" w:rsidRDefault="00240D27" w:rsidP="00240D27">
      <w:pPr>
        <w:pStyle w:val="Liststycke"/>
        <w:numPr>
          <w:ilvl w:val="0"/>
          <w:numId w:val="2"/>
        </w:numPr>
        <w:rPr>
          <w:lang w:val="en-GB"/>
        </w:rPr>
      </w:pPr>
      <w:r w:rsidRPr="00102F4C">
        <w:rPr>
          <w:lang w:val="en-GB"/>
        </w:rPr>
        <w:t>What do you think is the best method for teaching disaster medicine?</w:t>
      </w:r>
    </w:p>
    <w:p w14:paraId="4A084BFD" w14:textId="77777777" w:rsidR="00240D27" w:rsidRPr="00102F4C" w:rsidRDefault="00240D27" w:rsidP="00240D27">
      <w:pPr>
        <w:pStyle w:val="Liststycke"/>
        <w:numPr>
          <w:ilvl w:val="0"/>
          <w:numId w:val="2"/>
        </w:numPr>
        <w:rPr>
          <w:lang w:val="en-GB"/>
        </w:rPr>
      </w:pPr>
      <w:r w:rsidRPr="00102F4C">
        <w:rPr>
          <w:lang w:val="en-GB"/>
        </w:rPr>
        <w:t>What is your perception of the need for disaster medical education in Sweden?</w:t>
      </w:r>
    </w:p>
    <w:p w14:paraId="3B57F530" w14:textId="77777777" w:rsidR="00240D27" w:rsidRPr="00102F4C" w:rsidRDefault="00240D27" w:rsidP="00240D27">
      <w:pPr>
        <w:pStyle w:val="Liststycke"/>
        <w:numPr>
          <w:ilvl w:val="0"/>
          <w:numId w:val="2"/>
        </w:numPr>
        <w:rPr>
          <w:lang w:val="en-GB"/>
        </w:rPr>
      </w:pPr>
      <w:r w:rsidRPr="00102F4C">
        <w:rPr>
          <w:lang w:val="en-GB"/>
        </w:rPr>
        <w:t>Can you give one or more examples of situations which a newly graduated doctor might have to handle in which disaster medical knowledge could be of use?</w:t>
      </w:r>
    </w:p>
    <w:p w14:paraId="386608D5" w14:textId="77777777" w:rsidR="00240D27" w:rsidRPr="00102F4C" w:rsidRDefault="00240D27" w:rsidP="00240D27">
      <w:pPr>
        <w:pStyle w:val="Liststycke"/>
        <w:numPr>
          <w:ilvl w:val="0"/>
          <w:numId w:val="2"/>
        </w:numPr>
        <w:rPr>
          <w:lang w:val="en-GB"/>
        </w:rPr>
      </w:pPr>
      <w:r w:rsidRPr="00102F4C">
        <w:rPr>
          <w:lang w:val="en-GB"/>
        </w:rPr>
        <w:t xml:space="preserve">Should disaster medicine be included in the basic training of medical doctors? </w:t>
      </w:r>
    </w:p>
    <w:p w14:paraId="3D6D976A" w14:textId="77777777" w:rsidR="00240D27" w:rsidRPr="00102F4C" w:rsidRDefault="00240D27" w:rsidP="00240D27">
      <w:pPr>
        <w:pStyle w:val="Liststycke"/>
        <w:numPr>
          <w:ilvl w:val="0"/>
          <w:numId w:val="2"/>
        </w:numPr>
        <w:rPr>
          <w:lang w:val="en-GB"/>
        </w:rPr>
      </w:pPr>
      <w:r w:rsidRPr="00102F4C">
        <w:rPr>
          <w:lang w:val="en-GB"/>
        </w:rPr>
        <w:t>Is there anything you would like to add as regards the disaster medical education in the medical program?</w:t>
      </w:r>
    </w:p>
    <w:p w14:paraId="305694A7" w14:textId="77777777" w:rsidR="00240D27" w:rsidRPr="00102F4C" w:rsidRDefault="00240D27" w:rsidP="00240D27">
      <w:pPr>
        <w:rPr>
          <w:lang w:val="en-GB"/>
        </w:rPr>
      </w:pPr>
    </w:p>
    <w:p w14:paraId="049187AA" w14:textId="77777777" w:rsidR="00240D27" w:rsidRPr="00102F4C" w:rsidRDefault="00240D27" w:rsidP="00240D27">
      <w:pPr>
        <w:rPr>
          <w:lang w:val="en-GB"/>
        </w:rPr>
      </w:pPr>
      <w:r w:rsidRPr="00102F4C">
        <w:rPr>
          <w:lang w:val="en-GB"/>
        </w:rPr>
        <w:t>The above questions are to be included in every interview. Depending on the answers given by each interviewee, and on university-specific results from the reading of syllabi, other questions may be added.</w:t>
      </w:r>
    </w:p>
    <w:p w14:paraId="5E0E32B0" w14:textId="77777777" w:rsidR="00240D27" w:rsidRPr="00102F4C" w:rsidRDefault="00240D27" w:rsidP="00240D27">
      <w:pPr>
        <w:rPr>
          <w:b/>
          <w:bCs/>
          <w:lang w:val="en-GB"/>
        </w:rPr>
      </w:pPr>
    </w:p>
    <w:p w14:paraId="61BB7109" w14:textId="77777777" w:rsidR="00240D27" w:rsidRPr="00102F4C" w:rsidRDefault="00240D27" w:rsidP="00240D27">
      <w:pPr>
        <w:rPr>
          <w:b/>
          <w:bCs/>
          <w:lang w:val="en-GB"/>
        </w:rPr>
      </w:pPr>
      <w:r w:rsidRPr="00102F4C">
        <w:rPr>
          <w:b/>
          <w:bCs/>
          <w:lang w:val="en-GB"/>
        </w:rPr>
        <w:t>Finish the interview</w:t>
      </w:r>
    </w:p>
    <w:p w14:paraId="6EEC6412" w14:textId="77777777" w:rsidR="00240D27" w:rsidRPr="00102F4C" w:rsidRDefault="00240D27" w:rsidP="00240D27">
      <w:pPr>
        <w:rPr>
          <w:lang w:val="en-GB"/>
        </w:rPr>
      </w:pPr>
      <w:r w:rsidRPr="00102F4C">
        <w:rPr>
          <w:lang w:val="en-GB"/>
        </w:rPr>
        <w:t>Announce that the interview is over and stop the recording. Thank the interviewee for their participation. Explain how they can reach you in case of any questions.</w:t>
      </w:r>
    </w:p>
    <w:p w14:paraId="7DC805C4" w14:textId="77777777" w:rsidR="00240D27" w:rsidRPr="00102F4C" w:rsidRDefault="00240D27" w:rsidP="00240D27">
      <w:pPr>
        <w:rPr>
          <w:lang w:val="en-GB"/>
        </w:rPr>
      </w:pPr>
    </w:p>
    <w:p w14:paraId="7D921A60" w14:textId="77777777" w:rsidR="00240D27" w:rsidRPr="00102F4C" w:rsidRDefault="00240D27" w:rsidP="00240D27">
      <w:pPr>
        <w:rPr>
          <w:lang w:val="en-GB"/>
        </w:rPr>
      </w:pPr>
    </w:p>
    <w:p w14:paraId="690ABD8C" w14:textId="77777777" w:rsidR="00240D27" w:rsidRPr="00C26C55" w:rsidRDefault="00240D27" w:rsidP="00240D27">
      <w:pPr>
        <w:pageBreakBefore/>
        <w:rPr>
          <w:sz w:val="28"/>
          <w:szCs w:val="28"/>
          <w:lang w:val="en-GB"/>
        </w:rPr>
      </w:pPr>
      <w:r w:rsidRPr="00102F4C">
        <w:rPr>
          <w:sz w:val="28"/>
          <w:szCs w:val="28"/>
          <w:lang w:val="en-GB"/>
        </w:rPr>
        <w:lastRenderedPageBreak/>
        <w:t>Appendix III – Interview Analysis: Excerpt from Coding Framework and Illustrative Quotes</w:t>
      </w:r>
    </w:p>
    <w:p w14:paraId="5C169A9F" w14:textId="77777777" w:rsidR="00240D27" w:rsidRPr="00C26C55" w:rsidRDefault="00240D27" w:rsidP="00240D27">
      <w:pPr>
        <w:rPr>
          <w:b/>
          <w:bCs/>
          <w:lang w:val="en-GB"/>
        </w:rPr>
      </w:pPr>
    </w:p>
    <w:p w14:paraId="6A369BC7" w14:textId="77777777" w:rsidR="00240D27" w:rsidRPr="00C26C55" w:rsidRDefault="00240D27" w:rsidP="00240D27">
      <w:pPr>
        <w:rPr>
          <w:lang w:val="en-GB"/>
        </w:rPr>
      </w:pPr>
      <w:r w:rsidRPr="00C26C55">
        <w:rPr>
          <w:b/>
          <w:bCs/>
          <w:lang w:val="en-GB"/>
        </w:rPr>
        <w:t>Overview of Coding Framework</w:t>
      </w:r>
    </w:p>
    <w:tbl>
      <w:tblPr>
        <w:tblStyle w:val="Tabellrutnt"/>
        <w:tblW w:w="0" w:type="auto"/>
        <w:tblLook w:val="04A0" w:firstRow="1" w:lastRow="0" w:firstColumn="1" w:lastColumn="0" w:noHBand="0" w:noVBand="1"/>
      </w:tblPr>
      <w:tblGrid>
        <w:gridCol w:w="1655"/>
        <w:gridCol w:w="2605"/>
        <w:gridCol w:w="4756"/>
      </w:tblGrid>
      <w:tr w:rsidR="00240D27" w:rsidRPr="00C26C55" w14:paraId="2F58A99B" w14:textId="77777777" w:rsidTr="008F391B">
        <w:tc>
          <w:tcPr>
            <w:tcW w:w="0" w:type="auto"/>
            <w:hideMark/>
          </w:tcPr>
          <w:p w14:paraId="4C030F36" w14:textId="77777777" w:rsidR="00240D27" w:rsidRPr="00C26C55" w:rsidRDefault="00240D27" w:rsidP="008F391B">
            <w:pPr>
              <w:spacing w:after="160" w:line="259" w:lineRule="auto"/>
              <w:rPr>
                <w:b/>
                <w:bCs/>
                <w:lang w:val="en-GB"/>
              </w:rPr>
            </w:pPr>
            <w:r w:rsidRPr="00102F4C">
              <w:rPr>
                <w:b/>
                <w:bCs/>
                <w:lang w:val="en-GB"/>
              </w:rPr>
              <w:t>Main categories</w:t>
            </w:r>
          </w:p>
        </w:tc>
        <w:tc>
          <w:tcPr>
            <w:tcW w:w="0" w:type="auto"/>
            <w:hideMark/>
          </w:tcPr>
          <w:p w14:paraId="2C6B765E" w14:textId="77777777" w:rsidR="00240D27" w:rsidRPr="00C26C55" w:rsidRDefault="00240D27" w:rsidP="008F391B">
            <w:pPr>
              <w:spacing w:after="160" w:line="259" w:lineRule="auto"/>
              <w:rPr>
                <w:b/>
                <w:bCs/>
                <w:lang w:val="en-GB"/>
              </w:rPr>
            </w:pPr>
            <w:r w:rsidRPr="00C26C55">
              <w:rPr>
                <w:b/>
                <w:bCs/>
                <w:lang w:val="en-GB"/>
              </w:rPr>
              <w:t>S</w:t>
            </w:r>
            <w:r w:rsidRPr="00102F4C">
              <w:rPr>
                <w:b/>
                <w:bCs/>
                <w:lang w:val="en-GB"/>
              </w:rPr>
              <w:t>ubcategories</w:t>
            </w:r>
          </w:p>
        </w:tc>
        <w:tc>
          <w:tcPr>
            <w:tcW w:w="0" w:type="auto"/>
            <w:hideMark/>
          </w:tcPr>
          <w:p w14:paraId="31A8AF45" w14:textId="77777777" w:rsidR="00240D27" w:rsidRPr="00C26C55" w:rsidRDefault="00240D27" w:rsidP="008F391B">
            <w:pPr>
              <w:spacing w:after="160" w:line="259" w:lineRule="auto"/>
              <w:rPr>
                <w:b/>
                <w:bCs/>
                <w:lang w:val="en-GB"/>
              </w:rPr>
            </w:pPr>
            <w:r w:rsidRPr="00C26C55">
              <w:rPr>
                <w:b/>
                <w:bCs/>
                <w:lang w:val="en-GB"/>
              </w:rPr>
              <w:t>Example Quote</w:t>
            </w:r>
          </w:p>
        </w:tc>
      </w:tr>
      <w:tr w:rsidR="00240D27" w:rsidRPr="00C26C55" w14:paraId="2DE1F6A0" w14:textId="77777777" w:rsidTr="008F391B">
        <w:tc>
          <w:tcPr>
            <w:tcW w:w="0" w:type="auto"/>
            <w:vMerge w:val="restart"/>
            <w:hideMark/>
          </w:tcPr>
          <w:p w14:paraId="776F7A58" w14:textId="77777777" w:rsidR="00240D27" w:rsidRPr="00C26C55" w:rsidRDefault="00240D27" w:rsidP="008F391B">
            <w:pPr>
              <w:spacing w:after="160" w:line="259" w:lineRule="auto"/>
              <w:rPr>
                <w:lang w:val="en-GB"/>
              </w:rPr>
            </w:pPr>
            <w:r w:rsidRPr="00102F4C">
              <w:rPr>
                <w:lang w:val="en-GB"/>
              </w:rPr>
              <w:t>1. Old/current</w:t>
            </w:r>
            <w:r w:rsidRPr="00102F4C">
              <w:rPr>
                <w:lang w:val="en-GB"/>
              </w:rPr>
              <w:br/>
              <w:t xml:space="preserve"> (5,5 year) medical program</w:t>
            </w:r>
          </w:p>
        </w:tc>
        <w:tc>
          <w:tcPr>
            <w:tcW w:w="0" w:type="auto"/>
            <w:hideMark/>
          </w:tcPr>
          <w:p w14:paraId="0AB57669" w14:textId="77777777" w:rsidR="00240D27" w:rsidRPr="00102F4C" w:rsidRDefault="00240D27" w:rsidP="008F391B">
            <w:pPr>
              <w:spacing w:after="160" w:line="259" w:lineRule="auto"/>
              <w:rPr>
                <w:lang w:val="en-GB"/>
              </w:rPr>
            </w:pPr>
            <w:r w:rsidRPr="00102F4C">
              <w:rPr>
                <w:lang w:val="en-GB"/>
              </w:rPr>
              <w:t>Disaster medicine in the current curriculum</w:t>
            </w:r>
          </w:p>
          <w:p w14:paraId="6E8C57F5" w14:textId="77777777" w:rsidR="00240D27" w:rsidRPr="00102F4C" w:rsidRDefault="00240D27" w:rsidP="008F391B">
            <w:pPr>
              <w:ind w:firstLine="720"/>
              <w:rPr>
                <w:lang w:val="en-GB"/>
              </w:rPr>
            </w:pPr>
          </w:p>
        </w:tc>
        <w:tc>
          <w:tcPr>
            <w:tcW w:w="0" w:type="auto"/>
            <w:hideMark/>
          </w:tcPr>
          <w:p w14:paraId="19174C97" w14:textId="77777777" w:rsidR="00240D27" w:rsidRPr="00C26C55" w:rsidRDefault="00240D27" w:rsidP="008F391B">
            <w:pPr>
              <w:spacing w:after="160" w:line="259" w:lineRule="auto"/>
              <w:rPr>
                <w:lang w:val="en-GB"/>
              </w:rPr>
            </w:pPr>
            <w:r w:rsidRPr="00102F4C">
              <w:rPr>
                <w:lang w:val="en-GB"/>
              </w:rPr>
              <w:t xml:space="preserve">“There is a mandatory day [which means] if you are not present you have to do an assignment to make up for it.” </w:t>
            </w:r>
          </w:p>
        </w:tc>
      </w:tr>
      <w:tr w:rsidR="00240D27" w:rsidRPr="00C26C55" w14:paraId="7459D3D6" w14:textId="77777777" w:rsidTr="008F391B">
        <w:tc>
          <w:tcPr>
            <w:tcW w:w="0" w:type="auto"/>
            <w:vMerge/>
            <w:hideMark/>
          </w:tcPr>
          <w:p w14:paraId="50BF33B0" w14:textId="77777777" w:rsidR="00240D27" w:rsidRPr="00C26C55" w:rsidRDefault="00240D27" w:rsidP="008F391B">
            <w:pPr>
              <w:spacing w:after="160" w:line="259" w:lineRule="auto"/>
              <w:rPr>
                <w:lang w:val="en-GB"/>
              </w:rPr>
            </w:pPr>
          </w:p>
        </w:tc>
        <w:tc>
          <w:tcPr>
            <w:tcW w:w="0" w:type="auto"/>
            <w:hideMark/>
          </w:tcPr>
          <w:p w14:paraId="522EBF6D" w14:textId="77777777" w:rsidR="00240D27" w:rsidRPr="00C26C55" w:rsidRDefault="00240D27" w:rsidP="008F391B">
            <w:pPr>
              <w:spacing w:after="160" w:line="259" w:lineRule="auto"/>
              <w:rPr>
                <w:lang w:val="en-GB"/>
              </w:rPr>
            </w:pPr>
            <w:r w:rsidRPr="00102F4C">
              <w:rPr>
                <w:lang w:val="en-GB"/>
              </w:rPr>
              <w:t>Educational methods</w:t>
            </w:r>
          </w:p>
        </w:tc>
        <w:tc>
          <w:tcPr>
            <w:tcW w:w="0" w:type="auto"/>
            <w:hideMark/>
          </w:tcPr>
          <w:p w14:paraId="6672A64A" w14:textId="77777777" w:rsidR="00240D27" w:rsidRPr="00102F4C" w:rsidRDefault="00240D27" w:rsidP="008F391B">
            <w:pPr>
              <w:spacing w:after="160" w:line="259" w:lineRule="auto"/>
              <w:rPr>
                <w:lang w:val="en-GB"/>
              </w:rPr>
            </w:pPr>
            <w:r w:rsidRPr="00102F4C">
              <w:rPr>
                <w:lang w:val="en-GB"/>
              </w:rPr>
              <w:t xml:space="preserve">“We have integrated some </w:t>
            </w:r>
            <w:proofErr w:type="gramStart"/>
            <w:r w:rsidRPr="00102F4C">
              <w:rPr>
                <w:lang w:val="en-GB"/>
              </w:rPr>
              <w:t xml:space="preserve">practical </w:t>
            </w:r>
            <w:r w:rsidRPr="00102F4C" w:rsidDel="003248B7">
              <w:rPr>
                <w:lang w:val="en-GB"/>
              </w:rPr>
              <w:t xml:space="preserve"> </w:t>
            </w:r>
            <w:r w:rsidRPr="00102F4C">
              <w:rPr>
                <w:lang w:val="en-GB"/>
              </w:rPr>
              <w:t>exercises</w:t>
            </w:r>
            <w:proofErr w:type="gramEnd"/>
            <w:r w:rsidRPr="00102F4C">
              <w:rPr>
                <w:lang w:val="en-GB"/>
              </w:rPr>
              <w:t xml:space="preserve"> into our scenarios […], a bit more equipment in the station-based exercises.”</w:t>
            </w:r>
          </w:p>
          <w:p w14:paraId="57626216" w14:textId="77777777" w:rsidR="00240D27" w:rsidRPr="00C26C55" w:rsidRDefault="00240D27" w:rsidP="008F391B">
            <w:pPr>
              <w:spacing w:after="160" w:line="259" w:lineRule="auto"/>
              <w:rPr>
                <w:lang w:val="en-GB"/>
              </w:rPr>
            </w:pPr>
            <w:r w:rsidRPr="00102F4C">
              <w:rPr>
                <w:lang w:val="en-GB"/>
              </w:rPr>
              <w:t>“Purely traditional lectures, with some questions and interaction, [followed by] a practical exercise.”</w:t>
            </w:r>
          </w:p>
        </w:tc>
      </w:tr>
      <w:tr w:rsidR="00240D27" w:rsidRPr="00C26C55" w14:paraId="6EEFA801" w14:textId="77777777" w:rsidTr="008F391B">
        <w:tc>
          <w:tcPr>
            <w:tcW w:w="0" w:type="auto"/>
            <w:vMerge/>
            <w:hideMark/>
          </w:tcPr>
          <w:p w14:paraId="35209D86" w14:textId="77777777" w:rsidR="00240D27" w:rsidRPr="00C26C55" w:rsidRDefault="00240D27" w:rsidP="008F391B">
            <w:pPr>
              <w:spacing w:after="160" w:line="259" w:lineRule="auto"/>
              <w:rPr>
                <w:lang w:val="en-GB"/>
              </w:rPr>
            </w:pPr>
          </w:p>
        </w:tc>
        <w:tc>
          <w:tcPr>
            <w:tcW w:w="0" w:type="auto"/>
            <w:hideMark/>
          </w:tcPr>
          <w:p w14:paraId="3F47DCFF" w14:textId="77777777" w:rsidR="00240D27" w:rsidRPr="00C26C55" w:rsidRDefault="00240D27" w:rsidP="008F391B">
            <w:pPr>
              <w:spacing w:after="160" w:line="259" w:lineRule="auto"/>
              <w:rPr>
                <w:lang w:val="en-GB"/>
              </w:rPr>
            </w:pPr>
            <w:r w:rsidRPr="00102F4C">
              <w:rPr>
                <w:lang w:val="en-GB"/>
              </w:rPr>
              <w:t>Disaster medical content</w:t>
            </w:r>
          </w:p>
        </w:tc>
        <w:tc>
          <w:tcPr>
            <w:tcW w:w="0" w:type="auto"/>
            <w:hideMark/>
          </w:tcPr>
          <w:p w14:paraId="42F5E8C5" w14:textId="77777777" w:rsidR="00240D27" w:rsidRPr="00C26C55" w:rsidRDefault="00240D27" w:rsidP="008F391B">
            <w:pPr>
              <w:spacing w:after="160" w:line="259" w:lineRule="auto"/>
              <w:rPr>
                <w:lang w:val="en-GB"/>
              </w:rPr>
            </w:pPr>
            <w:r w:rsidRPr="00C26C55">
              <w:rPr>
                <w:lang w:val="en-GB"/>
              </w:rPr>
              <w:t>“</w:t>
            </w:r>
            <w:r w:rsidRPr="00102F4C">
              <w:rPr>
                <w:lang w:val="en-GB"/>
              </w:rPr>
              <w:t>Organization and management at the accident site, the role of healthcare, a bit about triage, and then there are examples of disaster medicine [scenarios] and how one can contribute.”</w:t>
            </w:r>
          </w:p>
        </w:tc>
      </w:tr>
      <w:tr w:rsidR="00240D27" w:rsidRPr="00C26C55" w14:paraId="7252D16D" w14:textId="77777777" w:rsidTr="008F391B">
        <w:tc>
          <w:tcPr>
            <w:tcW w:w="0" w:type="auto"/>
            <w:vMerge/>
            <w:hideMark/>
          </w:tcPr>
          <w:p w14:paraId="7B0D116A" w14:textId="77777777" w:rsidR="00240D27" w:rsidRPr="00C26C55" w:rsidRDefault="00240D27" w:rsidP="008F391B">
            <w:pPr>
              <w:spacing w:after="160" w:line="259" w:lineRule="auto"/>
              <w:rPr>
                <w:lang w:val="en-GB"/>
              </w:rPr>
            </w:pPr>
          </w:p>
        </w:tc>
        <w:tc>
          <w:tcPr>
            <w:tcW w:w="0" w:type="auto"/>
            <w:hideMark/>
          </w:tcPr>
          <w:p w14:paraId="3F6214A8" w14:textId="77777777" w:rsidR="00240D27" w:rsidRPr="00C26C55" w:rsidRDefault="00240D27" w:rsidP="008F391B">
            <w:pPr>
              <w:spacing w:after="160" w:line="259" w:lineRule="auto"/>
              <w:rPr>
                <w:lang w:val="en-GB"/>
              </w:rPr>
            </w:pPr>
            <w:r w:rsidRPr="00102F4C">
              <w:rPr>
                <w:lang w:val="en-GB"/>
              </w:rPr>
              <w:t>Difficulties in disaster medical education</w:t>
            </w:r>
          </w:p>
        </w:tc>
        <w:tc>
          <w:tcPr>
            <w:tcW w:w="0" w:type="auto"/>
            <w:hideMark/>
          </w:tcPr>
          <w:p w14:paraId="30BF4254" w14:textId="77777777" w:rsidR="00240D27" w:rsidRPr="00102F4C" w:rsidRDefault="00240D27" w:rsidP="008F391B">
            <w:pPr>
              <w:spacing w:after="160" w:line="259" w:lineRule="auto"/>
              <w:rPr>
                <w:lang w:val="en-GB"/>
              </w:rPr>
            </w:pPr>
            <w:r w:rsidRPr="00102F4C">
              <w:rPr>
                <w:lang w:val="en-GB"/>
              </w:rPr>
              <w:t>“It’s an incredibly large field to try and cover in a single day.”</w:t>
            </w:r>
          </w:p>
          <w:p w14:paraId="34606D6E" w14:textId="77777777" w:rsidR="00240D27" w:rsidRPr="00C26C55" w:rsidRDefault="00240D27" w:rsidP="008F391B">
            <w:pPr>
              <w:spacing w:after="160" w:line="259" w:lineRule="auto"/>
              <w:rPr>
                <w:lang w:val="en-GB"/>
              </w:rPr>
            </w:pPr>
            <w:r w:rsidRPr="00102F4C">
              <w:rPr>
                <w:lang w:val="en-GB"/>
              </w:rPr>
              <w:t>“You can’t get very far at undergraduate level, [the students have] so little clinical experience at that point.”</w:t>
            </w:r>
          </w:p>
        </w:tc>
      </w:tr>
      <w:tr w:rsidR="00240D27" w:rsidRPr="00C26C55" w14:paraId="09878B5C" w14:textId="77777777" w:rsidTr="008F391B">
        <w:tc>
          <w:tcPr>
            <w:tcW w:w="0" w:type="auto"/>
            <w:vMerge w:val="restart"/>
            <w:hideMark/>
          </w:tcPr>
          <w:p w14:paraId="6E3932D6" w14:textId="77777777" w:rsidR="00240D27" w:rsidRPr="00C26C55" w:rsidRDefault="00240D27" w:rsidP="008F391B">
            <w:pPr>
              <w:spacing w:after="160" w:line="259" w:lineRule="auto"/>
              <w:rPr>
                <w:lang w:val="en-GB"/>
              </w:rPr>
            </w:pPr>
            <w:r w:rsidRPr="00102F4C">
              <w:rPr>
                <w:lang w:val="en-GB"/>
              </w:rPr>
              <w:t>2. New (6 year) medical program</w:t>
            </w:r>
          </w:p>
        </w:tc>
        <w:tc>
          <w:tcPr>
            <w:tcW w:w="0" w:type="auto"/>
            <w:hideMark/>
          </w:tcPr>
          <w:p w14:paraId="23603FB1" w14:textId="77777777" w:rsidR="00240D27" w:rsidRPr="00C26C55" w:rsidRDefault="00240D27" w:rsidP="008F391B">
            <w:pPr>
              <w:spacing w:after="160" w:line="259" w:lineRule="auto"/>
              <w:rPr>
                <w:lang w:val="en-GB"/>
              </w:rPr>
            </w:pPr>
            <w:r w:rsidRPr="00102F4C">
              <w:rPr>
                <w:lang w:val="en-GB"/>
              </w:rPr>
              <w:t>Perception of need for disaster medicine at undergraduate level</w:t>
            </w:r>
          </w:p>
        </w:tc>
        <w:tc>
          <w:tcPr>
            <w:tcW w:w="0" w:type="auto"/>
            <w:hideMark/>
          </w:tcPr>
          <w:p w14:paraId="3E783E32" w14:textId="77777777" w:rsidR="00240D27" w:rsidRPr="00102F4C" w:rsidRDefault="00240D27" w:rsidP="008F391B">
            <w:pPr>
              <w:spacing w:after="160" w:line="259" w:lineRule="auto"/>
              <w:rPr>
                <w:lang w:val="en-GB"/>
              </w:rPr>
            </w:pPr>
            <w:r w:rsidRPr="00C26C55">
              <w:rPr>
                <w:lang w:val="en-GB"/>
              </w:rPr>
              <w:t>“</w:t>
            </w:r>
            <w:r w:rsidRPr="00102F4C">
              <w:rPr>
                <w:lang w:val="en-GB"/>
              </w:rPr>
              <w:t>I think it’s important to get an introduction to these topics.”</w:t>
            </w:r>
          </w:p>
          <w:p w14:paraId="25F6D64A" w14:textId="77777777" w:rsidR="00240D27" w:rsidRPr="00C26C55" w:rsidRDefault="00240D27" w:rsidP="008F391B">
            <w:pPr>
              <w:spacing w:after="160" w:line="259" w:lineRule="auto"/>
              <w:rPr>
                <w:lang w:val="en-GB"/>
              </w:rPr>
            </w:pPr>
            <w:r w:rsidRPr="00102F4C">
              <w:rPr>
                <w:lang w:val="en-GB"/>
              </w:rPr>
              <w:t>“I think it should be included in the medical program, not least now that doctors receive their license upon graduation from the 6-year program.”</w:t>
            </w:r>
          </w:p>
        </w:tc>
      </w:tr>
      <w:tr w:rsidR="00240D27" w:rsidRPr="00C26C55" w14:paraId="127B3670" w14:textId="77777777" w:rsidTr="008F391B">
        <w:tc>
          <w:tcPr>
            <w:tcW w:w="0" w:type="auto"/>
            <w:vMerge/>
            <w:hideMark/>
          </w:tcPr>
          <w:p w14:paraId="2FF9FDEC" w14:textId="77777777" w:rsidR="00240D27" w:rsidRPr="00C26C55" w:rsidRDefault="00240D27" w:rsidP="008F391B">
            <w:pPr>
              <w:spacing w:after="160" w:line="259" w:lineRule="auto"/>
              <w:rPr>
                <w:lang w:val="en-GB"/>
              </w:rPr>
            </w:pPr>
          </w:p>
        </w:tc>
        <w:tc>
          <w:tcPr>
            <w:tcW w:w="0" w:type="auto"/>
            <w:hideMark/>
          </w:tcPr>
          <w:p w14:paraId="248F14BD" w14:textId="77777777" w:rsidR="00240D27" w:rsidRPr="00C26C55" w:rsidRDefault="00240D27" w:rsidP="008F391B">
            <w:pPr>
              <w:spacing w:after="160" w:line="259" w:lineRule="auto"/>
              <w:rPr>
                <w:lang w:val="en-GB"/>
              </w:rPr>
            </w:pPr>
            <w:r w:rsidRPr="00102F4C">
              <w:rPr>
                <w:lang w:val="en-GB"/>
              </w:rPr>
              <w:t>Suggestions or wishes related to disaster medicine in the new program</w:t>
            </w:r>
          </w:p>
        </w:tc>
        <w:tc>
          <w:tcPr>
            <w:tcW w:w="0" w:type="auto"/>
            <w:hideMark/>
          </w:tcPr>
          <w:p w14:paraId="201B4D83" w14:textId="77777777" w:rsidR="00240D27" w:rsidRPr="00102F4C" w:rsidRDefault="00240D27" w:rsidP="008F391B">
            <w:pPr>
              <w:spacing w:after="160" w:line="259" w:lineRule="auto"/>
              <w:rPr>
                <w:lang w:val="en-GB"/>
              </w:rPr>
            </w:pPr>
            <w:r w:rsidRPr="00102F4C">
              <w:rPr>
                <w:lang w:val="en-GB"/>
              </w:rPr>
              <w:t>“To start earlier, [so that] students have time to progress, to get basic knowledge early on which can be expanded, and then move on to a more advanced level later”</w:t>
            </w:r>
          </w:p>
          <w:p w14:paraId="52794C91" w14:textId="77777777" w:rsidR="00240D27" w:rsidRPr="00C26C55" w:rsidRDefault="00240D27" w:rsidP="008F391B">
            <w:pPr>
              <w:spacing w:after="160" w:line="259" w:lineRule="auto"/>
              <w:rPr>
                <w:lang w:val="en-GB"/>
              </w:rPr>
            </w:pPr>
            <w:r w:rsidRPr="00102F4C">
              <w:rPr>
                <w:lang w:val="en-GB"/>
              </w:rPr>
              <w:t xml:space="preserve">“What we have now is almost nothing. </w:t>
            </w:r>
            <w:proofErr w:type="gramStart"/>
            <w:r w:rsidRPr="00102F4C">
              <w:rPr>
                <w:lang w:val="en-GB"/>
              </w:rPr>
              <w:t>So</w:t>
            </w:r>
            <w:proofErr w:type="gramEnd"/>
            <w:r w:rsidRPr="00102F4C">
              <w:rPr>
                <w:lang w:val="en-GB"/>
              </w:rPr>
              <w:t xml:space="preserve"> I think we should </w:t>
            </w:r>
            <w:proofErr w:type="gramStart"/>
            <w:r w:rsidRPr="00102F4C">
              <w:rPr>
                <w:lang w:val="en-GB"/>
              </w:rPr>
              <w:t>definitely have</w:t>
            </w:r>
            <w:proofErr w:type="gramEnd"/>
            <w:r w:rsidRPr="00102F4C">
              <w:rPr>
                <w:lang w:val="en-GB"/>
              </w:rPr>
              <w:t xml:space="preserve"> some form of expansion.”</w:t>
            </w:r>
          </w:p>
        </w:tc>
      </w:tr>
    </w:tbl>
    <w:p w14:paraId="1BE41F69" w14:textId="77777777" w:rsidR="00240D27" w:rsidRPr="00102F4C" w:rsidRDefault="00240D27" w:rsidP="00240D27">
      <w:pPr>
        <w:rPr>
          <w:lang w:val="en-GB"/>
        </w:rPr>
      </w:pPr>
    </w:p>
    <w:p w14:paraId="1995C5E1" w14:textId="77777777" w:rsidR="00240D27" w:rsidRPr="00C26C55" w:rsidRDefault="00240D27" w:rsidP="00240D27">
      <w:pPr>
        <w:pageBreakBefore/>
        <w:rPr>
          <w:sz w:val="28"/>
          <w:szCs w:val="28"/>
          <w:lang w:val="en-GB"/>
        </w:rPr>
      </w:pPr>
      <w:r w:rsidRPr="00C26C55">
        <w:rPr>
          <w:b/>
          <w:bCs/>
          <w:sz w:val="28"/>
          <w:szCs w:val="28"/>
          <w:lang w:val="en-GB"/>
        </w:rPr>
        <w:lastRenderedPageBreak/>
        <w:t>Supplementary Table 1</w:t>
      </w:r>
      <w:r w:rsidRPr="00C26C55">
        <w:rPr>
          <w:sz w:val="28"/>
          <w:szCs w:val="28"/>
          <w:lang w:val="en-GB"/>
        </w:rPr>
        <w:t>. Overview of Included Swedish Medical Programs</w:t>
      </w:r>
    </w:p>
    <w:tbl>
      <w:tblPr>
        <w:tblStyle w:val="Tabellrutnt"/>
        <w:tblW w:w="9252" w:type="dxa"/>
        <w:tblLook w:val="04A0" w:firstRow="1" w:lastRow="0" w:firstColumn="1" w:lastColumn="0" w:noHBand="0" w:noVBand="1"/>
      </w:tblPr>
      <w:tblGrid>
        <w:gridCol w:w="1584"/>
        <w:gridCol w:w="1267"/>
        <w:gridCol w:w="1522"/>
        <w:gridCol w:w="2584"/>
        <w:gridCol w:w="2295"/>
      </w:tblGrid>
      <w:tr w:rsidR="00240D27" w:rsidRPr="00C26C55" w14:paraId="5D02918B" w14:textId="77777777" w:rsidTr="008F391B">
        <w:tc>
          <w:tcPr>
            <w:tcW w:w="0" w:type="auto"/>
            <w:hideMark/>
          </w:tcPr>
          <w:p w14:paraId="21D50E33" w14:textId="77777777" w:rsidR="00240D27" w:rsidRPr="00C26C55" w:rsidRDefault="00240D27" w:rsidP="008F391B">
            <w:pPr>
              <w:spacing w:after="160" w:line="259" w:lineRule="auto"/>
              <w:rPr>
                <w:b/>
                <w:bCs/>
                <w:lang w:val="en-GB"/>
              </w:rPr>
            </w:pPr>
            <w:r w:rsidRPr="00C26C55">
              <w:rPr>
                <w:b/>
                <w:bCs/>
                <w:lang w:val="en-GB"/>
              </w:rPr>
              <w:t>University</w:t>
            </w:r>
          </w:p>
        </w:tc>
        <w:tc>
          <w:tcPr>
            <w:tcW w:w="0" w:type="auto"/>
            <w:hideMark/>
          </w:tcPr>
          <w:p w14:paraId="058E7C9E" w14:textId="77777777" w:rsidR="00240D27" w:rsidRPr="00C26C55" w:rsidRDefault="00240D27" w:rsidP="008F391B">
            <w:pPr>
              <w:spacing w:after="160" w:line="259" w:lineRule="auto"/>
              <w:rPr>
                <w:b/>
                <w:bCs/>
                <w:lang w:val="en-GB"/>
              </w:rPr>
            </w:pPr>
            <w:r w:rsidRPr="00C26C55">
              <w:rPr>
                <w:b/>
                <w:bCs/>
                <w:lang w:val="en-GB"/>
              </w:rPr>
              <w:t>City</w:t>
            </w:r>
          </w:p>
        </w:tc>
        <w:tc>
          <w:tcPr>
            <w:tcW w:w="1522" w:type="dxa"/>
            <w:hideMark/>
          </w:tcPr>
          <w:p w14:paraId="464F74D1" w14:textId="77777777" w:rsidR="00240D27" w:rsidRPr="00C26C55" w:rsidRDefault="00240D27" w:rsidP="008F391B">
            <w:pPr>
              <w:spacing w:after="160" w:line="259" w:lineRule="auto"/>
              <w:rPr>
                <w:b/>
                <w:bCs/>
                <w:lang w:val="en-GB"/>
              </w:rPr>
            </w:pPr>
            <w:r w:rsidRPr="00C26C55">
              <w:rPr>
                <w:b/>
                <w:bCs/>
                <w:lang w:val="en-GB"/>
              </w:rPr>
              <w:t>Annual Student Intake</w:t>
            </w:r>
            <w:r w:rsidRPr="00102F4C">
              <w:rPr>
                <w:b/>
                <w:bCs/>
                <w:lang w:val="en-GB"/>
              </w:rPr>
              <w:t xml:space="preserve"> </w:t>
            </w:r>
          </w:p>
        </w:tc>
        <w:tc>
          <w:tcPr>
            <w:tcW w:w="0" w:type="auto"/>
            <w:hideMark/>
          </w:tcPr>
          <w:p w14:paraId="71415156" w14:textId="77777777" w:rsidR="00240D27" w:rsidRPr="00C26C55" w:rsidRDefault="00240D27" w:rsidP="008F391B">
            <w:pPr>
              <w:spacing w:after="160" w:line="259" w:lineRule="auto"/>
              <w:rPr>
                <w:b/>
                <w:bCs/>
                <w:lang w:val="en-GB"/>
              </w:rPr>
            </w:pPr>
            <w:r w:rsidRPr="00C26C55">
              <w:rPr>
                <w:b/>
                <w:bCs/>
                <w:lang w:val="en-GB"/>
              </w:rPr>
              <w:t>Curriculum Characteristics</w:t>
            </w:r>
          </w:p>
        </w:tc>
        <w:tc>
          <w:tcPr>
            <w:tcW w:w="0" w:type="auto"/>
            <w:hideMark/>
          </w:tcPr>
          <w:p w14:paraId="71DA4128" w14:textId="77777777" w:rsidR="00240D27" w:rsidRPr="00C26C55" w:rsidRDefault="00240D27" w:rsidP="008F391B">
            <w:pPr>
              <w:spacing w:after="160" w:line="259" w:lineRule="auto"/>
              <w:rPr>
                <w:b/>
                <w:bCs/>
                <w:lang w:val="en-GB"/>
              </w:rPr>
            </w:pPr>
            <w:r w:rsidRPr="00C26C55">
              <w:rPr>
                <w:b/>
                <w:bCs/>
                <w:lang w:val="en-GB"/>
              </w:rPr>
              <w:t>Disaster Medicine Integration (from interviews)</w:t>
            </w:r>
          </w:p>
        </w:tc>
      </w:tr>
      <w:tr w:rsidR="00240D27" w:rsidRPr="00C26C55" w14:paraId="7DA92B80" w14:textId="77777777" w:rsidTr="008F391B">
        <w:tc>
          <w:tcPr>
            <w:tcW w:w="0" w:type="auto"/>
            <w:hideMark/>
          </w:tcPr>
          <w:p w14:paraId="46965EA2" w14:textId="77777777" w:rsidR="00240D27" w:rsidRPr="00C26C55" w:rsidRDefault="00240D27" w:rsidP="008F391B">
            <w:pPr>
              <w:spacing w:after="160" w:line="259" w:lineRule="auto"/>
              <w:rPr>
                <w:lang w:val="en-GB"/>
              </w:rPr>
            </w:pPr>
            <w:r w:rsidRPr="00C26C55">
              <w:rPr>
                <w:lang w:val="en-GB"/>
              </w:rPr>
              <w:t>University of Gothenburg (GU)</w:t>
            </w:r>
          </w:p>
        </w:tc>
        <w:tc>
          <w:tcPr>
            <w:tcW w:w="0" w:type="auto"/>
            <w:hideMark/>
          </w:tcPr>
          <w:p w14:paraId="11B93E3A" w14:textId="77777777" w:rsidR="00240D27" w:rsidRPr="00C26C55" w:rsidRDefault="00240D27" w:rsidP="008F391B">
            <w:pPr>
              <w:spacing w:after="160" w:line="259" w:lineRule="auto"/>
              <w:rPr>
                <w:lang w:val="en-GB"/>
              </w:rPr>
            </w:pPr>
            <w:r w:rsidRPr="00C26C55">
              <w:rPr>
                <w:lang w:val="en-GB"/>
              </w:rPr>
              <w:t>Gothenburg</w:t>
            </w:r>
          </w:p>
        </w:tc>
        <w:tc>
          <w:tcPr>
            <w:tcW w:w="1522" w:type="dxa"/>
            <w:hideMark/>
          </w:tcPr>
          <w:p w14:paraId="0A94F497" w14:textId="77777777" w:rsidR="00240D27" w:rsidRPr="00C26C55" w:rsidRDefault="00240D27" w:rsidP="008F391B">
            <w:pPr>
              <w:spacing w:after="160" w:line="259" w:lineRule="auto"/>
              <w:rPr>
                <w:lang w:val="en-GB"/>
              </w:rPr>
            </w:pPr>
            <w:r w:rsidRPr="00102F4C">
              <w:rPr>
                <w:lang w:val="en-GB"/>
              </w:rPr>
              <w:t>~380 students</w:t>
            </w:r>
          </w:p>
        </w:tc>
        <w:tc>
          <w:tcPr>
            <w:tcW w:w="0" w:type="auto"/>
            <w:hideMark/>
          </w:tcPr>
          <w:p w14:paraId="0F77FD34" w14:textId="77777777" w:rsidR="00240D27" w:rsidRPr="00C26C55" w:rsidRDefault="00240D27" w:rsidP="008F391B">
            <w:pPr>
              <w:spacing w:after="160" w:line="259" w:lineRule="auto"/>
              <w:rPr>
                <w:lang w:val="en-GB"/>
              </w:rPr>
            </w:pPr>
            <w:r w:rsidRPr="00C26C55">
              <w:rPr>
                <w:lang w:val="en-GB"/>
              </w:rPr>
              <w:t>Traditional block system, early clinical exposure.</w:t>
            </w:r>
          </w:p>
        </w:tc>
        <w:tc>
          <w:tcPr>
            <w:tcW w:w="0" w:type="auto"/>
            <w:hideMark/>
          </w:tcPr>
          <w:p w14:paraId="09397E26" w14:textId="77777777" w:rsidR="00240D27" w:rsidRPr="00C26C55" w:rsidRDefault="00240D27" w:rsidP="008F391B">
            <w:pPr>
              <w:spacing w:after="160" w:line="259" w:lineRule="auto"/>
              <w:rPr>
                <w:lang w:val="en-GB"/>
              </w:rPr>
            </w:pPr>
            <w:r w:rsidRPr="00C26C55">
              <w:rPr>
                <w:lang w:val="en-GB"/>
              </w:rPr>
              <w:t>Some content in psychosocial care; no formal disaster module.</w:t>
            </w:r>
          </w:p>
        </w:tc>
      </w:tr>
      <w:tr w:rsidR="00240D27" w:rsidRPr="00C26C55" w14:paraId="38C9DA1C" w14:textId="77777777" w:rsidTr="008F391B">
        <w:tc>
          <w:tcPr>
            <w:tcW w:w="0" w:type="auto"/>
            <w:hideMark/>
          </w:tcPr>
          <w:p w14:paraId="5DF6DA70" w14:textId="77777777" w:rsidR="00240D27" w:rsidRPr="00C26C55" w:rsidRDefault="00240D27" w:rsidP="008F391B">
            <w:pPr>
              <w:spacing w:after="160" w:line="259" w:lineRule="auto"/>
              <w:rPr>
                <w:lang w:val="en-GB"/>
              </w:rPr>
            </w:pPr>
            <w:r w:rsidRPr="00C26C55">
              <w:rPr>
                <w:lang w:val="en-GB"/>
              </w:rPr>
              <w:t xml:space="preserve">Karolinska </w:t>
            </w:r>
            <w:proofErr w:type="spellStart"/>
            <w:r w:rsidRPr="00C26C55">
              <w:rPr>
                <w:lang w:val="en-GB"/>
              </w:rPr>
              <w:t>Institutet</w:t>
            </w:r>
            <w:proofErr w:type="spellEnd"/>
            <w:r w:rsidRPr="00C26C55">
              <w:rPr>
                <w:lang w:val="en-GB"/>
              </w:rPr>
              <w:t xml:space="preserve"> (KI)</w:t>
            </w:r>
          </w:p>
        </w:tc>
        <w:tc>
          <w:tcPr>
            <w:tcW w:w="0" w:type="auto"/>
            <w:hideMark/>
          </w:tcPr>
          <w:p w14:paraId="6226EE26" w14:textId="77777777" w:rsidR="00240D27" w:rsidRPr="00C26C55" w:rsidRDefault="00240D27" w:rsidP="008F391B">
            <w:pPr>
              <w:spacing w:after="160" w:line="259" w:lineRule="auto"/>
              <w:rPr>
                <w:lang w:val="en-GB"/>
              </w:rPr>
            </w:pPr>
            <w:r w:rsidRPr="00C26C55">
              <w:rPr>
                <w:lang w:val="en-GB"/>
              </w:rPr>
              <w:t>Stockholm</w:t>
            </w:r>
          </w:p>
        </w:tc>
        <w:tc>
          <w:tcPr>
            <w:tcW w:w="1522" w:type="dxa"/>
            <w:hideMark/>
          </w:tcPr>
          <w:p w14:paraId="0A8B247D" w14:textId="77777777" w:rsidR="00240D27" w:rsidRPr="00C26C55" w:rsidRDefault="00240D27" w:rsidP="008F391B">
            <w:pPr>
              <w:spacing w:after="160" w:line="259" w:lineRule="auto"/>
              <w:rPr>
                <w:lang w:val="en-GB"/>
              </w:rPr>
            </w:pPr>
            <w:r w:rsidRPr="00102F4C">
              <w:rPr>
                <w:lang w:val="en-GB"/>
              </w:rPr>
              <w:t>~431 students</w:t>
            </w:r>
          </w:p>
        </w:tc>
        <w:tc>
          <w:tcPr>
            <w:tcW w:w="0" w:type="auto"/>
            <w:hideMark/>
          </w:tcPr>
          <w:p w14:paraId="17038C7B" w14:textId="77777777" w:rsidR="00240D27" w:rsidRPr="00C26C55" w:rsidRDefault="00240D27" w:rsidP="008F391B">
            <w:pPr>
              <w:spacing w:after="160" w:line="259" w:lineRule="auto"/>
              <w:rPr>
                <w:lang w:val="en-GB"/>
              </w:rPr>
            </w:pPr>
            <w:r w:rsidRPr="00C26C55">
              <w:rPr>
                <w:lang w:val="en-GB"/>
              </w:rPr>
              <w:t>Integrated curriculum, emphasis on public/global health.</w:t>
            </w:r>
          </w:p>
        </w:tc>
        <w:tc>
          <w:tcPr>
            <w:tcW w:w="0" w:type="auto"/>
            <w:hideMark/>
          </w:tcPr>
          <w:p w14:paraId="7E30FF94" w14:textId="77777777" w:rsidR="00240D27" w:rsidRPr="00C26C55" w:rsidRDefault="00240D27" w:rsidP="008F391B">
            <w:pPr>
              <w:spacing w:after="160" w:line="259" w:lineRule="auto"/>
              <w:rPr>
                <w:lang w:val="en-GB"/>
              </w:rPr>
            </w:pPr>
            <w:r w:rsidRPr="00C26C55">
              <w:rPr>
                <w:lang w:val="en-GB"/>
              </w:rPr>
              <w:t>Multiple elements in theory and skills; planning expansion.</w:t>
            </w:r>
          </w:p>
        </w:tc>
      </w:tr>
      <w:tr w:rsidR="00240D27" w:rsidRPr="00C26C55" w14:paraId="5273C637" w14:textId="77777777" w:rsidTr="008F391B">
        <w:tc>
          <w:tcPr>
            <w:tcW w:w="0" w:type="auto"/>
            <w:hideMark/>
          </w:tcPr>
          <w:p w14:paraId="32C13C10" w14:textId="77777777" w:rsidR="00240D27" w:rsidRPr="00C26C55" w:rsidRDefault="00240D27" w:rsidP="008F391B">
            <w:pPr>
              <w:spacing w:after="160" w:line="259" w:lineRule="auto"/>
              <w:rPr>
                <w:lang w:val="en-GB"/>
              </w:rPr>
            </w:pPr>
            <w:r w:rsidRPr="00C26C55">
              <w:rPr>
                <w:lang w:val="en-GB"/>
              </w:rPr>
              <w:t>Linköping University (</w:t>
            </w:r>
            <w:proofErr w:type="spellStart"/>
            <w:r w:rsidRPr="00C26C55">
              <w:rPr>
                <w:lang w:val="en-GB"/>
              </w:rPr>
              <w:t>LiU</w:t>
            </w:r>
            <w:proofErr w:type="spellEnd"/>
            <w:r w:rsidRPr="00C26C55">
              <w:rPr>
                <w:lang w:val="en-GB"/>
              </w:rPr>
              <w:t>)</w:t>
            </w:r>
          </w:p>
        </w:tc>
        <w:tc>
          <w:tcPr>
            <w:tcW w:w="0" w:type="auto"/>
            <w:hideMark/>
          </w:tcPr>
          <w:p w14:paraId="3A2A0E20" w14:textId="77777777" w:rsidR="00240D27" w:rsidRPr="00C26C55" w:rsidRDefault="00240D27" w:rsidP="008F391B">
            <w:pPr>
              <w:spacing w:after="160" w:line="259" w:lineRule="auto"/>
              <w:rPr>
                <w:lang w:val="en-GB"/>
              </w:rPr>
            </w:pPr>
            <w:r w:rsidRPr="00C26C55">
              <w:rPr>
                <w:lang w:val="en-GB"/>
              </w:rPr>
              <w:t>Linköping</w:t>
            </w:r>
          </w:p>
        </w:tc>
        <w:tc>
          <w:tcPr>
            <w:tcW w:w="1522" w:type="dxa"/>
            <w:hideMark/>
          </w:tcPr>
          <w:p w14:paraId="7A6CB312" w14:textId="77777777" w:rsidR="00240D27" w:rsidRPr="00C26C55" w:rsidRDefault="00240D27" w:rsidP="008F391B">
            <w:pPr>
              <w:spacing w:after="160" w:line="259" w:lineRule="auto"/>
              <w:rPr>
                <w:lang w:val="en-GB"/>
              </w:rPr>
            </w:pPr>
            <w:r w:rsidRPr="00102F4C">
              <w:rPr>
                <w:lang w:val="en-GB"/>
              </w:rPr>
              <w:t>~340 students</w:t>
            </w:r>
          </w:p>
        </w:tc>
        <w:tc>
          <w:tcPr>
            <w:tcW w:w="0" w:type="auto"/>
            <w:hideMark/>
          </w:tcPr>
          <w:p w14:paraId="371EA463" w14:textId="77777777" w:rsidR="00240D27" w:rsidRPr="00C26C55" w:rsidRDefault="00240D27" w:rsidP="008F391B">
            <w:pPr>
              <w:spacing w:after="160" w:line="259" w:lineRule="auto"/>
              <w:rPr>
                <w:lang w:val="en-GB"/>
              </w:rPr>
            </w:pPr>
            <w:r w:rsidRPr="00C26C55">
              <w:rPr>
                <w:lang w:val="en-GB"/>
              </w:rPr>
              <w:t>Problem-based learning (</w:t>
            </w:r>
            <w:proofErr w:type="spellStart"/>
            <w:r w:rsidRPr="00C26C55">
              <w:rPr>
                <w:lang w:val="en-GB"/>
              </w:rPr>
              <w:t>PBL</w:t>
            </w:r>
            <w:proofErr w:type="spellEnd"/>
            <w:r w:rsidRPr="00C26C55">
              <w:rPr>
                <w:lang w:val="en-GB"/>
              </w:rPr>
              <w:t>), longitudinal themes.</w:t>
            </w:r>
          </w:p>
        </w:tc>
        <w:tc>
          <w:tcPr>
            <w:tcW w:w="0" w:type="auto"/>
            <w:hideMark/>
          </w:tcPr>
          <w:p w14:paraId="2D95448E" w14:textId="77777777" w:rsidR="00240D27" w:rsidRPr="00C26C55" w:rsidRDefault="00240D27" w:rsidP="008F391B">
            <w:pPr>
              <w:spacing w:after="160" w:line="259" w:lineRule="auto"/>
              <w:rPr>
                <w:lang w:val="en-GB"/>
              </w:rPr>
            </w:pPr>
            <w:r w:rsidRPr="00C26C55">
              <w:rPr>
                <w:lang w:val="en-GB"/>
              </w:rPr>
              <w:t>Thematically integrated; planned expansion under new curriculum.</w:t>
            </w:r>
          </w:p>
        </w:tc>
      </w:tr>
      <w:tr w:rsidR="00240D27" w:rsidRPr="00C26C55" w14:paraId="7E2A88D4" w14:textId="77777777" w:rsidTr="008F391B">
        <w:tc>
          <w:tcPr>
            <w:tcW w:w="0" w:type="auto"/>
            <w:hideMark/>
          </w:tcPr>
          <w:p w14:paraId="3E880286" w14:textId="77777777" w:rsidR="00240D27" w:rsidRPr="00C26C55" w:rsidRDefault="00240D27" w:rsidP="008F391B">
            <w:pPr>
              <w:spacing w:after="160" w:line="259" w:lineRule="auto"/>
              <w:rPr>
                <w:lang w:val="en-GB"/>
              </w:rPr>
            </w:pPr>
            <w:r w:rsidRPr="00C26C55">
              <w:rPr>
                <w:lang w:val="en-GB"/>
              </w:rPr>
              <w:t>Lund University (LU)</w:t>
            </w:r>
          </w:p>
        </w:tc>
        <w:tc>
          <w:tcPr>
            <w:tcW w:w="0" w:type="auto"/>
            <w:hideMark/>
          </w:tcPr>
          <w:p w14:paraId="02D5A0A8" w14:textId="77777777" w:rsidR="00240D27" w:rsidRPr="00C26C55" w:rsidRDefault="00240D27" w:rsidP="008F391B">
            <w:pPr>
              <w:spacing w:after="160" w:line="259" w:lineRule="auto"/>
              <w:rPr>
                <w:lang w:val="en-GB"/>
              </w:rPr>
            </w:pPr>
            <w:r w:rsidRPr="00C26C55">
              <w:rPr>
                <w:lang w:val="en-GB"/>
              </w:rPr>
              <w:t>Lund</w:t>
            </w:r>
          </w:p>
        </w:tc>
        <w:tc>
          <w:tcPr>
            <w:tcW w:w="1522" w:type="dxa"/>
            <w:hideMark/>
          </w:tcPr>
          <w:p w14:paraId="5880F591" w14:textId="77777777" w:rsidR="00240D27" w:rsidRPr="00C26C55" w:rsidRDefault="00240D27" w:rsidP="008F391B">
            <w:pPr>
              <w:spacing w:after="160" w:line="259" w:lineRule="auto"/>
              <w:rPr>
                <w:lang w:val="en-GB"/>
              </w:rPr>
            </w:pPr>
            <w:r w:rsidRPr="00102F4C">
              <w:rPr>
                <w:lang w:val="en-GB"/>
              </w:rPr>
              <w:t>~330 students</w:t>
            </w:r>
          </w:p>
        </w:tc>
        <w:tc>
          <w:tcPr>
            <w:tcW w:w="0" w:type="auto"/>
            <w:hideMark/>
          </w:tcPr>
          <w:p w14:paraId="66599FC8" w14:textId="77777777" w:rsidR="00240D27" w:rsidRPr="00C26C55" w:rsidRDefault="00240D27" w:rsidP="008F391B">
            <w:pPr>
              <w:spacing w:after="160" w:line="259" w:lineRule="auto"/>
              <w:rPr>
                <w:lang w:val="en-GB"/>
              </w:rPr>
            </w:pPr>
            <w:r w:rsidRPr="00C26C55">
              <w:rPr>
                <w:lang w:val="en-GB"/>
              </w:rPr>
              <w:t>Modular structure with increasing clinical responsibility.</w:t>
            </w:r>
          </w:p>
        </w:tc>
        <w:tc>
          <w:tcPr>
            <w:tcW w:w="0" w:type="auto"/>
            <w:hideMark/>
          </w:tcPr>
          <w:p w14:paraId="17539FEA" w14:textId="77777777" w:rsidR="00240D27" w:rsidRPr="00C26C55" w:rsidRDefault="00240D27" w:rsidP="008F391B">
            <w:pPr>
              <w:spacing w:after="160" w:line="259" w:lineRule="auto"/>
              <w:rPr>
                <w:lang w:val="en-GB"/>
              </w:rPr>
            </w:pPr>
            <w:r w:rsidRPr="00C26C55">
              <w:rPr>
                <w:lang w:val="en-GB"/>
              </w:rPr>
              <w:t>Disaster medicine included in emergency medicine course.</w:t>
            </w:r>
          </w:p>
        </w:tc>
      </w:tr>
      <w:tr w:rsidR="00240D27" w:rsidRPr="00C26C55" w14:paraId="66F08623" w14:textId="77777777" w:rsidTr="008F391B">
        <w:tc>
          <w:tcPr>
            <w:tcW w:w="0" w:type="auto"/>
            <w:hideMark/>
          </w:tcPr>
          <w:p w14:paraId="40D02F64" w14:textId="77777777" w:rsidR="00240D27" w:rsidRPr="00C26C55" w:rsidRDefault="00240D27" w:rsidP="008F391B">
            <w:pPr>
              <w:spacing w:after="160" w:line="259" w:lineRule="auto"/>
              <w:rPr>
                <w:lang w:val="en-GB"/>
              </w:rPr>
            </w:pPr>
            <w:proofErr w:type="spellStart"/>
            <w:r w:rsidRPr="00C26C55">
              <w:rPr>
                <w:lang w:val="en-GB"/>
              </w:rPr>
              <w:t>Umeå</w:t>
            </w:r>
            <w:proofErr w:type="spellEnd"/>
            <w:r w:rsidRPr="00C26C55">
              <w:rPr>
                <w:lang w:val="en-GB"/>
              </w:rPr>
              <w:t xml:space="preserve"> University (UmU)</w:t>
            </w:r>
          </w:p>
        </w:tc>
        <w:tc>
          <w:tcPr>
            <w:tcW w:w="0" w:type="auto"/>
            <w:hideMark/>
          </w:tcPr>
          <w:p w14:paraId="0DB6EB45" w14:textId="77777777" w:rsidR="00240D27" w:rsidRPr="00C26C55" w:rsidRDefault="00240D27" w:rsidP="008F391B">
            <w:pPr>
              <w:spacing w:after="160" w:line="259" w:lineRule="auto"/>
              <w:rPr>
                <w:lang w:val="en-GB"/>
              </w:rPr>
            </w:pPr>
            <w:proofErr w:type="spellStart"/>
            <w:r w:rsidRPr="00C26C55">
              <w:rPr>
                <w:lang w:val="en-GB"/>
              </w:rPr>
              <w:t>Umeå</w:t>
            </w:r>
            <w:proofErr w:type="spellEnd"/>
          </w:p>
        </w:tc>
        <w:tc>
          <w:tcPr>
            <w:tcW w:w="1522" w:type="dxa"/>
            <w:hideMark/>
          </w:tcPr>
          <w:p w14:paraId="3D6C64AC" w14:textId="77777777" w:rsidR="00240D27" w:rsidRPr="00C26C55" w:rsidRDefault="00240D27" w:rsidP="008F391B">
            <w:pPr>
              <w:spacing w:after="160" w:line="259" w:lineRule="auto"/>
              <w:rPr>
                <w:lang w:val="en-GB"/>
              </w:rPr>
            </w:pPr>
            <w:r w:rsidRPr="00102F4C">
              <w:rPr>
                <w:lang w:val="en-GB"/>
              </w:rPr>
              <w:t>~359 students</w:t>
            </w:r>
          </w:p>
        </w:tc>
        <w:tc>
          <w:tcPr>
            <w:tcW w:w="0" w:type="auto"/>
            <w:hideMark/>
          </w:tcPr>
          <w:p w14:paraId="025EF394" w14:textId="77777777" w:rsidR="00240D27" w:rsidRPr="00C26C55" w:rsidRDefault="00240D27" w:rsidP="008F391B">
            <w:pPr>
              <w:spacing w:after="160" w:line="259" w:lineRule="auto"/>
              <w:rPr>
                <w:lang w:val="en-GB"/>
              </w:rPr>
            </w:pPr>
            <w:r w:rsidRPr="00C26C55">
              <w:rPr>
                <w:lang w:val="en-GB"/>
              </w:rPr>
              <w:t>Regional campus model, strong rural medicine component.</w:t>
            </w:r>
          </w:p>
        </w:tc>
        <w:tc>
          <w:tcPr>
            <w:tcW w:w="0" w:type="auto"/>
            <w:hideMark/>
          </w:tcPr>
          <w:p w14:paraId="0FB3271F" w14:textId="77777777" w:rsidR="00240D27" w:rsidRPr="00C26C55" w:rsidRDefault="00240D27" w:rsidP="008F391B">
            <w:pPr>
              <w:spacing w:after="160" w:line="259" w:lineRule="auto"/>
              <w:rPr>
                <w:lang w:val="en-GB"/>
              </w:rPr>
            </w:pPr>
            <w:r w:rsidRPr="00C26C55">
              <w:rPr>
                <w:lang w:val="en-GB"/>
              </w:rPr>
              <w:t>Limited content; some training in remote emergency care.</w:t>
            </w:r>
          </w:p>
        </w:tc>
      </w:tr>
      <w:tr w:rsidR="00240D27" w:rsidRPr="00C26C55" w14:paraId="687C8322" w14:textId="77777777" w:rsidTr="008F391B">
        <w:tc>
          <w:tcPr>
            <w:tcW w:w="0" w:type="auto"/>
            <w:hideMark/>
          </w:tcPr>
          <w:p w14:paraId="3456CE33" w14:textId="77777777" w:rsidR="00240D27" w:rsidRPr="00C26C55" w:rsidRDefault="00240D27" w:rsidP="008F391B">
            <w:pPr>
              <w:spacing w:after="160" w:line="259" w:lineRule="auto"/>
              <w:rPr>
                <w:lang w:val="en-GB"/>
              </w:rPr>
            </w:pPr>
            <w:r w:rsidRPr="00C26C55">
              <w:rPr>
                <w:lang w:val="en-GB"/>
              </w:rPr>
              <w:t>Uppsala University (UU)</w:t>
            </w:r>
          </w:p>
        </w:tc>
        <w:tc>
          <w:tcPr>
            <w:tcW w:w="0" w:type="auto"/>
            <w:hideMark/>
          </w:tcPr>
          <w:p w14:paraId="01313A12" w14:textId="77777777" w:rsidR="00240D27" w:rsidRPr="00C26C55" w:rsidRDefault="00240D27" w:rsidP="008F391B">
            <w:pPr>
              <w:spacing w:after="160" w:line="259" w:lineRule="auto"/>
              <w:rPr>
                <w:lang w:val="en-GB"/>
              </w:rPr>
            </w:pPr>
            <w:r w:rsidRPr="00C26C55">
              <w:rPr>
                <w:lang w:val="en-GB"/>
              </w:rPr>
              <w:t>Uppsala</w:t>
            </w:r>
          </w:p>
        </w:tc>
        <w:tc>
          <w:tcPr>
            <w:tcW w:w="1522" w:type="dxa"/>
            <w:hideMark/>
          </w:tcPr>
          <w:p w14:paraId="588D7936" w14:textId="77777777" w:rsidR="00240D27" w:rsidRPr="00C26C55" w:rsidRDefault="00240D27" w:rsidP="008F391B">
            <w:pPr>
              <w:spacing w:after="160" w:line="259" w:lineRule="auto"/>
              <w:rPr>
                <w:lang w:val="en-GB"/>
              </w:rPr>
            </w:pPr>
            <w:r w:rsidRPr="00102F4C">
              <w:rPr>
                <w:lang w:val="en-GB"/>
              </w:rPr>
              <w:t>~280 students</w:t>
            </w:r>
          </w:p>
        </w:tc>
        <w:tc>
          <w:tcPr>
            <w:tcW w:w="0" w:type="auto"/>
            <w:hideMark/>
          </w:tcPr>
          <w:p w14:paraId="4670010F" w14:textId="77777777" w:rsidR="00240D27" w:rsidRPr="00C26C55" w:rsidRDefault="00240D27" w:rsidP="008F391B">
            <w:pPr>
              <w:spacing w:after="160" w:line="259" w:lineRule="auto"/>
              <w:rPr>
                <w:lang w:val="en-GB"/>
              </w:rPr>
            </w:pPr>
            <w:r w:rsidRPr="00C26C55">
              <w:rPr>
                <w:lang w:val="en-GB"/>
              </w:rPr>
              <w:t>Organ system-based curriculum; early exposure to clinical skills.</w:t>
            </w:r>
          </w:p>
        </w:tc>
        <w:tc>
          <w:tcPr>
            <w:tcW w:w="0" w:type="auto"/>
            <w:hideMark/>
          </w:tcPr>
          <w:p w14:paraId="51E565BA" w14:textId="77777777" w:rsidR="00240D27" w:rsidRPr="00C26C55" w:rsidRDefault="00240D27" w:rsidP="008F391B">
            <w:pPr>
              <w:spacing w:after="160" w:line="259" w:lineRule="auto"/>
              <w:rPr>
                <w:lang w:val="en-GB"/>
              </w:rPr>
            </w:pPr>
            <w:r w:rsidRPr="00C26C55">
              <w:rPr>
                <w:lang w:val="en-GB"/>
              </w:rPr>
              <w:t>Disaster medicine included in elective course; one instructor engaged.</w:t>
            </w:r>
          </w:p>
        </w:tc>
      </w:tr>
      <w:tr w:rsidR="00240D27" w:rsidRPr="00C26C55" w14:paraId="13BE4F58" w14:textId="77777777" w:rsidTr="008F391B">
        <w:tc>
          <w:tcPr>
            <w:tcW w:w="0" w:type="auto"/>
            <w:hideMark/>
          </w:tcPr>
          <w:p w14:paraId="0BBFA524" w14:textId="77777777" w:rsidR="00240D27" w:rsidRPr="00C26C55" w:rsidRDefault="00240D27" w:rsidP="008F391B">
            <w:pPr>
              <w:spacing w:after="160" w:line="259" w:lineRule="auto"/>
              <w:rPr>
                <w:lang w:val="en-GB"/>
              </w:rPr>
            </w:pPr>
            <w:proofErr w:type="spellStart"/>
            <w:r w:rsidRPr="00C26C55">
              <w:rPr>
                <w:lang w:val="en-GB"/>
              </w:rPr>
              <w:t>Örebro</w:t>
            </w:r>
            <w:proofErr w:type="spellEnd"/>
            <w:r w:rsidRPr="00C26C55">
              <w:rPr>
                <w:lang w:val="en-GB"/>
              </w:rPr>
              <w:t xml:space="preserve"> University (</w:t>
            </w:r>
            <w:proofErr w:type="spellStart"/>
            <w:r w:rsidRPr="00C26C55">
              <w:rPr>
                <w:lang w:val="en-GB"/>
              </w:rPr>
              <w:t>ORU</w:t>
            </w:r>
            <w:proofErr w:type="spellEnd"/>
            <w:r w:rsidRPr="00C26C55">
              <w:rPr>
                <w:lang w:val="en-GB"/>
              </w:rPr>
              <w:t>)</w:t>
            </w:r>
          </w:p>
        </w:tc>
        <w:tc>
          <w:tcPr>
            <w:tcW w:w="0" w:type="auto"/>
            <w:hideMark/>
          </w:tcPr>
          <w:p w14:paraId="522F1E3C" w14:textId="77777777" w:rsidR="00240D27" w:rsidRPr="00C26C55" w:rsidRDefault="00240D27" w:rsidP="008F391B">
            <w:pPr>
              <w:spacing w:after="160" w:line="259" w:lineRule="auto"/>
              <w:rPr>
                <w:lang w:val="en-GB"/>
              </w:rPr>
            </w:pPr>
            <w:proofErr w:type="spellStart"/>
            <w:r w:rsidRPr="00C26C55">
              <w:rPr>
                <w:lang w:val="en-GB"/>
              </w:rPr>
              <w:t>Örebro</w:t>
            </w:r>
            <w:proofErr w:type="spellEnd"/>
          </w:p>
        </w:tc>
        <w:tc>
          <w:tcPr>
            <w:tcW w:w="1522" w:type="dxa"/>
            <w:hideMark/>
          </w:tcPr>
          <w:p w14:paraId="74A7BA90" w14:textId="77777777" w:rsidR="00240D27" w:rsidRPr="00C26C55" w:rsidRDefault="00240D27" w:rsidP="008F391B">
            <w:pPr>
              <w:spacing w:after="160" w:line="259" w:lineRule="auto"/>
              <w:rPr>
                <w:lang w:val="en-GB"/>
              </w:rPr>
            </w:pPr>
            <w:r w:rsidRPr="00102F4C">
              <w:rPr>
                <w:lang w:val="en-GB"/>
              </w:rPr>
              <w:t>~210 students</w:t>
            </w:r>
          </w:p>
        </w:tc>
        <w:tc>
          <w:tcPr>
            <w:tcW w:w="0" w:type="auto"/>
            <w:hideMark/>
          </w:tcPr>
          <w:p w14:paraId="61AD0D30" w14:textId="77777777" w:rsidR="00240D27" w:rsidRPr="00C26C55" w:rsidRDefault="00240D27" w:rsidP="008F391B">
            <w:pPr>
              <w:spacing w:after="160" w:line="259" w:lineRule="auto"/>
              <w:rPr>
                <w:lang w:val="en-GB"/>
              </w:rPr>
            </w:pPr>
            <w:r w:rsidRPr="00C26C55">
              <w:rPr>
                <w:lang w:val="en-GB"/>
              </w:rPr>
              <w:t>Newer program; strong interprofessional and simulation-based learning.</w:t>
            </w:r>
          </w:p>
        </w:tc>
        <w:tc>
          <w:tcPr>
            <w:tcW w:w="0" w:type="auto"/>
            <w:hideMark/>
          </w:tcPr>
          <w:p w14:paraId="46DFD369" w14:textId="77777777" w:rsidR="00240D27" w:rsidRPr="00C26C55" w:rsidRDefault="00240D27" w:rsidP="008F391B">
            <w:pPr>
              <w:spacing w:after="160" w:line="259" w:lineRule="auto"/>
              <w:rPr>
                <w:lang w:val="en-GB"/>
              </w:rPr>
            </w:pPr>
            <w:r w:rsidRPr="00C26C55">
              <w:rPr>
                <w:lang w:val="en-GB"/>
              </w:rPr>
              <w:t>Disaster concepts integrated in simulation training; no specific course.</w:t>
            </w:r>
          </w:p>
        </w:tc>
      </w:tr>
    </w:tbl>
    <w:p w14:paraId="06F6A18A" w14:textId="77777777" w:rsidR="00240D27" w:rsidRPr="00102F4C" w:rsidRDefault="00240D27" w:rsidP="00240D27">
      <w:pPr>
        <w:rPr>
          <w:lang w:val="en-GB"/>
        </w:rPr>
      </w:pPr>
    </w:p>
    <w:p w14:paraId="3E9FD1F2" w14:textId="77777777" w:rsidR="00240D27" w:rsidRPr="00102F4C" w:rsidRDefault="00240D27" w:rsidP="00240D27">
      <w:pPr>
        <w:rPr>
          <w:lang w:val="en-GB"/>
        </w:rPr>
      </w:pPr>
      <w:r w:rsidRPr="00102F4C">
        <w:rPr>
          <w:lang w:val="en-GB"/>
        </w:rPr>
        <w:t xml:space="preserve">Note on annual student intake: Swedish medical programs welcome new students twice a year, with one cohort starting in January and one in August or September. It is common for universities to accept </w:t>
      </w:r>
      <w:proofErr w:type="gramStart"/>
      <w:r w:rsidRPr="00102F4C">
        <w:rPr>
          <w:lang w:val="en-GB"/>
        </w:rPr>
        <w:t>a number of</w:t>
      </w:r>
      <w:proofErr w:type="gramEnd"/>
      <w:r w:rsidRPr="00102F4C">
        <w:rPr>
          <w:lang w:val="en-GB"/>
        </w:rPr>
        <w:t xml:space="preserve"> students exceeding the true intake capacity to account for early dropouts; thus, enrolment for the second semester is usually lower than the numbers presented here. Student intake has increased at all Swedish medical programs over time; presented here are the numbers of students accepted into medical school in 2024 according to the Swedish Council for Higher Education (</w:t>
      </w:r>
      <w:hyperlink r:id="rId5" w:history="1">
        <w:r w:rsidRPr="00102F4C">
          <w:rPr>
            <w:rStyle w:val="Hyperlnk"/>
            <w:lang w:val="en-GB"/>
          </w:rPr>
          <w:t>https://www.uhr.se/studier-och-antagning/antagningsstatistik/</w:t>
        </w:r>
      </w:hyperlink>
      <w:r w:rsidRPr="00102F4C">
        <w:rPr>
          <w:lang w:val="en-GB"/>
        </w:rPr>
        <w:t xml:space="preserve">) </w:t>
      </w:r>
    </w:p>
    <w:p w14:paraId="14460E34" w14:textId="77777777" w:rsidR="00240D27" w:rsidRPr="00102F4C" w:rsidRDefault="00240D27" w:rsidP="00240D27">
      <w:pPr>
        <w:pageBreakBefore/>
        <w:rPr>
          <w:lang w:val="en-GB"/>
        </w:rPr>
      </w:pPr>
      <w:r w:rsidRPr="00C26C55">
        <w:rPr>
          <w:b/>
          <w:bCs/>
          <w:sz w:val="28"/>
          <w:szCs w:val="28"/>
          <w:lang w:val="en-GB"/>
        </w:rPr>
        <w:lastRenderedPageBreak/>
        <w:t xml:space="preserve">Supplementary Table 3. </w:t>
      </w:r>
      <w:r w:rsidRPr="00C26C55">
        <w:rPr>
          <w:sz w:val="28"/>
          <w:szCs w:val="28"/>
          <w:lang w:val="en-GB"/>
        </w:rPr>
        <w:t>Translated Learning Objectives in Disaster Medicine According to Bloom’s Taxonomy</w:t>
      </w:r>
    </w:p>
    <w:tbl>
      <w:tblPr>
        <w:tblStyle w:val="Oformateradtabell5"/>
        <w:tblW w:w="0" w:type="auto"/>
        <w:tblLook w:val="04A0" w:firstRow="1" w:lastRow="0" w:firstColumn="1" w:lastColumn="0" w:noHBand="0" w:noVBand="1"/>
      </w:tblPr>
      <w:tblGrid>
        <w:gridCol w:w="1618"/>
        <w:gridCol w:w="7408"/>
      </w:tblGrid>
      <w:tr w:rsidR="00240D27" w:rsidRPr="00C26C55" w14:paraId="74BBA2B2" w14:textId="77777777" w:rsidTr="008F391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5E9B99D6" w14:textId="77777777" w:rsidR="00240D27" w:rsidRPr="00C26C55" w:rsidRDefault="00240D27" w:rsidP="008F391B">
            <w:pPr>
              <w:spacing w:after="160" w:line="259" w:lineRule="auto"/>
              <w:jc w:val="left"/>
              <w:rPr>
                <w:b/>
                <w:bCs/>
                <w:lang w:val="en-GB"/>
              </w:rPr>
            </w:pPr>
            <w:r w:rsidRPr="00C26C55">
              <w:rPr>
                <w:b/>
                <w:bCs/>
                <w:lang w:val="en-GB"/>
              </w:rPr>
              <w:t>Domain</w:t>
            </w:r>
          </w:p>
        </w:tc>
        <w:tc>
          <w:tcPr>
            <w:tcW w:w="0" w:type="auto"/>
            <w:hideMark/>
          </w:tcPr>
          <w:p w14:paraId="12698262" w14:textId="77777777" w:rsidR="00240D27" w:rsidRPr="00C26C55" w:rsidRDefault="00240D27" w:rsidP="008F391B">
            <w:pPr>
              <w:spacing w:after="160" w:line="259" w:lineRule="auto"/>
              <w:cnfStyle w:val="100000000000" w:firstRow="1" w:lastRow="0" w:firstColumn="0" w:lastColumn="0" w:oddVBand="0" w:evenVBand="0" w:oddHBand="0" w:evenHBand="0" w:firstRowFirstColumn="0" w:firstRowLastColumn="0" w:lastRowFirstColumn="0" w:lastRowLastColumn="0"/>
              <w:rPr>
                <w:b/>
                <w:bCs/>
                <w:lang w:val="en-GB"/>
              </w:rPr>
            </w:pPr>
            <w:r w:rsidRPr="00C26C55">
              <w:rPr>
                <w:b/>
                <w:bCs/>
                <w:lang w:val="en-GB"/>
              </w:rPr>
              <w:t xml:space="preserve">Learning Objective (Translated from </w:t>
            </w:r>
            <w:proofErr w:type="spellStart"/>
            <w:r w:rsidRPr="00C26C55">
              <w:rPr>
                <w:b/>
                <w:bCs/>
                <w:lang w:val="en-GB"/>
              </w:rPr>
              <w:t>Socialstyrelsen</w:t>
            </w:r>
            <w:proofErr w:type="spellEnd"/>
            <w:r w:rsidRPr="00C26C55">
              <w:rPr>
                <w:b/>
                <w:bCs/>
                <w:lang w:val="en-GB"/>
              </w:rPr>
              <w:t>, 2022)</w:t>
            </w:r>
          </w:p>
        </w:tc>
      </w:tr>
      <w:tr w:rsidR="00240D27" w:rsidRPr="00C26C55" w14:paraId="0F694C12" w14:textId="77777777" w:rsidTr="008F39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5D5D703D" w14:textId="77777777" w:rsidR="00240D27" w:rsidRPr="00C26C55" w:rsidRDefault="00240D27" w:rsidP="008F391B">
            <w:pPr>
              <w:spacing w:after="160" w:line="259" w:lineRule="auto"/>
              <w:rPr>
                <w:lang w:val="en-GB"/>
              </w:rPr>
            </w:pPr>
            <w:r w:rsidRPr="00C26C55">
              <w:rPr>
                <w:b/>
                <w:bCs/>
                <w:lang w:val="en-GB"/>
              </w:rPr>
              <w:t>Cognitive</w:t>
            </w:r>
          </w:p>
        </w:tc>
        <w:tc>
          <w:tcPr>
            <w:tcW w:w="0" w:type="auto"/>
            <w:hideMark/>
          </w:tcPr>
          <w:p w14:paraId="64A7AB73" w14:textId="77777777" w:rsidR="00240D27" w:rsidRPr="00C26C55" w:rsidRDefault="00240D27" w:rsidP="008F391B">
            <w:pPr>
              <w:spacing w:after="160" w:line="259" w:lineRule="auto"/>
              <w:cnfStyle w:val="000000100000" w:firstRow="0" w:lastRow="0" w:firstColumn="0" w:lastColumn="0" w:oddVBand="0" w:evenVBand="0" w:oddHBand="1" w:evenHBand="0" w:firstRowFirstColumn="0" w:firstRowLastColumn="0" w:lastRowFirstColumn="0" w:lastRowLastColumn="0"/>
              <w:rPr>
                <w:lang w:val="en-GB"/>
              </w:rPr>
            </w:pPr>
            <w:r w:rsidRPr="00C26C55">
              <w:rPr>
                <w:lang w:val="en-GB"/>
              </w:rPr>
              <w:t>Know the principles of healthcare organization and management in disaster areas and healthcare units during special events.</w:t>
            </w:r>
          </w:p>
        </w:tc>
      </w:tr>
      <w:tr w:rsidR="00240D27" w:rsidRPr="00C26C55" w14:paraId="22DEC227" w14:textId="77777777" w:rsidTr="008F391B">
        <w:tc>
          <w:tcPr>
            <w:cnfStyle w:val="001000000000" w:firstRow="0" w:lastRow="0" w:firstColumn="1" w:lastColumn="0" w:oddVBand="0" w:evenVBand="0" w:oddHBand="0" w:evenHBand="0" w:firstRowFirstColumn="0" w:firstRowLastColumn="0" w:lastRowFirstColumn="0" w:lastRowLastColumn="0"/>
            <w:tcW w:w="0" w:type="auto"/>
            <w:vMerge/>
            <w:hideMark/>
          </w:tcPr>
          <w:p w14:paraId="55981A97" w14:textId="77777777" w:rsidR="00240D27" w:rsidRPr="00C26C55" w:rsidRDefault="00240D27" w:rsidP="008F391B">
            <w:pPr>
              <w:spacing w:after="160" w:line="259" w:lineRule="auto"/>
              <w:rPr>
                <w:lang w:val="en-GB"/>
              </w:rPr>
            </w:pPr>
          </w:p>
        </w:tc>
        <w:tc>
          <w:tcPr>
            <w:tcW w:w="0" w:type="auto"/>
            <w:hideMark/>
          </w:tcPr>
          <w:p w14:paraId="4740FAB5" w14:textId="77777777" w:rsidR="00240D27" w:rsidRPr="00C26C55" w:rsidRDefault="00240D27" w:rsidP="008F391B">
            <w:pPr>
              <w:spacing w:after="160" w:line="259" w:lineRule="auto"/>
              <w:cnfStyle w:val="000000000000" w:firstRow="0" w:lastRow="0" w:firstColumn="0" w:lastColumn="0" w:oddVBand="0" w:evenVBand="0" w:oddHBand="0" w:evenHBand="0" w:firstRowFirstColumn="0" w:firstRowLastColumn="0" w:lastRowFirstColumn="0" w:lastRowLastColumn="0"/>
              <w:rPr>
                <w:lang w:val="en-GB"/>
              </w:rPr>
            </w:pPr>
            <w:r w:rsidRPr="00C26C55">
              <w:rPr>
                <w:lang w:val="en-GB"/>
              </w:rPr>
              <w:t>Understand the structure and application of disaster medical preparedness plans, different levels of preparedness, and use of action cards.</w:t>
            </w:r>
          </w:p>
        </w:tc>
      </w:tr>
      <w:tr w:rsidR="00240D27" w:rsidRPr="00C26C55" w14:paraId="624E7C05" w14:textId="77777777" w:rsidTr="008F39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6CB282F" w14:textId="77777777" w:rsidR="00240D27" w:rsidRPr="00C26C55" w:rsidRDefault="00240D27" w:rsidP="008F391B">
            <w:pPr>
              <w:spacing w:after="160" w:line="259" w:lineRule="auto"/>
              <w:rPr>
                <w:lang w:val="en-GB"/>
              </w:rPr>
            </w:pPr>
          </w:p>
        </w:tc>
        <w:tc>
          <w:tcPr>
            <w:tcW w:w="0" w:type="auto"/>
            <w:hideMark/>
          </w:tcPr>
          <w:p w14:paraId="4AD180FE" w14:textId="77777777" w:rsidR="00240D27" w:rsidRPr="00C26C55" w:rsidRDefault="00240D27" w:rsidP="008F391B">
            <w:pPr>
              <w:spacing w:after="160" w:line="259" w:lineRule="auto"/>
              <w:cnfStyle w:val="000000100000" w:firstRow="0" w:lastRow="0" w:firstColumn="0" w:lastColumn="0" w:oddVBand="0" w:evenVBand="0" w:oddHBand="1" w:evenHBand="0" w:firstRowFirstColumn="0" w:firstRowLastColumn="0" w:lastRowFirstColumn="0" w:lastRowLastColumn="0"/>
              <w:rPr>
                <w:lang w:val="en-GB"/>
              </w:rPr>
            </w:pPr>
            <w:r w:rsidRPr="00C26C55">
              <w:rPr>
                <w:lang w:val="en-GB"/>
              </w:rPr>
              <w:t>Know of organizations collaborating with healthcare and their responsibilities during special events.</w:t>
            </w:r>
          </w:p>
        </w:tc>
      </w:tr>
      <w:tr w:rsidR="00240D27" w:rsidRPr="00C26C55" w14:paraId="6AC1D6A0" w14:textId="77777777" w:rsidTr="008F391B">
        <w:trPr>
          <w:trHeight w:val="38"/>
        </w:trPr>
        <w:tc>
          <w:tcPr>
            <w:cnfStyle w:val="001000000000" w:firstRow="0" w:lastRow="0" w:firstColumn="1" w:lastColumn="0" w:oddVBand="0" w:evenVBand="0" w:oddHBand="0" w:evenHBand="0" w:firstRowFirstColumn="0" w:firstRowLastColumn="0" w:lastRowFirstColumn="0" w:lastRowLastColumn="0"/>
            <w:tcW w:w="0" w:type="auto"/>
            <w:vMerge/>
            <w:hideMark/>
          </w:tcPr>
          <w:p w14:paraId="77F8AD4C" w14:textId="77777777" w:rsidR="00240D27" w:rsidRPr="00C26C55" w:rsidRDefault="00240D27" w:rsidP="008F391B">
            <w:pPr>
              <w:spacing w:after="160" w:line="259" w:lineRule="auto"/>
              <w:rPr>
                <w:lang w:val="en-GB"/>
              </w:rPr>
            </w:pPr>
          </w:p>
        </w:tc>
        <w:tc>
          <w:tcPr>
            <w:tcW w:w="0" w:type="auto"/>
            <w:hideMark/>
          </w:tcPr>
          <w:p w14:paraId="1A1D2284" w14:textId="77777777" w:rsidR="00240D27" w:rsidRPr="00C26C55" w:rsidRDefault="00240D27" w:rsidP="008F391B">
            <w:pPr>
              <w:spacing w:after="160" w:line="259" w:lineRule="auto"/>
              <w:cnfStyle w:val="000000000000" w:firstRow="0" w:lastRow="0" w:firstColumn="0" w:lastColumn="0" w:oddVBand="0" w:evenVBand="0" w:oddHBand="0" w:evenHBand="0" w:firstRowFirstColumn="0" w:firstRowLastColumn="0" w:lastRowFirstColumn="0" w:lastRowLastColumn="0"/>
              <w:rPr>
                <w:lang w:val="en-GB"/>
              </w:rPr>
            </w:pPr>
            <w:r w:rsidRPr="00C26C55">
              <w:rPr>
                <w:lang w:val="en-GB"/>
              </w:rPr>
              <w:t>Understand principles of prioritization (triage) and simplified treatment methods during events involving injuries caused by physical violence, including high-energy violence such as projectile and blast injuries.</w:t>
            </w:r>
          </w:p>
        </w:tc>
      </w:tr>
      <w:tr w:rsidR="00240D27" w:rsidRPr="00C26C55" w14:paraId="5F73A311" w14:textId="77777777" w:rsidTr="008F39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953AC91" w14:textId="77777777" w:rsidR="00240D27" w:rsidRPr="00C26C55" w:rsidRDefault="00240D27" w:rsidP="008F391B">
            <w:pPr>
              <w:spacing w:after="160" w:line="259" w:lineRule="auto"/>
              <w:rPr>
                <w:lang w:val="en-GB"/>
              </w:rPr>
            </w:pPr>
          </w:p>
        </w:tc>
        <w:tc>
          <w:tcPr>
            <w:tcW w:w="0" w:type="auto"/>
            <w:hideMark/>
          </w:tcPr>
          <w:p w14:paraId="0A0FF47F" w14:textId="77777777" w:rsidR="00240D27" w:rsidRPr="00C26C55" w:rsidRDefault="00240D27" w:rsidP="008F391B">
            <w:pPr>
              <w:spacing w:after="160" w:line="259" w:lineRule="auto"/>
              <w:cnfStyle w:val="000000100000" w:firstRow="0" w:lastRow="0" w:firstColumn="0" w:lastColumn="0" w:oddVBand="0" w:evenVBand="0" w:oddHBand="1" w:evenHBand="0" w:firstRowFirstColumn="0" w:firstRowLastColumn="0" w:lastRowFirstColumn="0" w:lastRowLastColumn="0"/>
              <w:rPr>
                <w:lang w:val="en-GB"/>
              </w:rPr>
            </w:pPr>
            <w:r w:rsidRPr="00C26C55">
              <w:rPr>
                <w:lang w:val="en-GB"/>
              </w:rPr>
              <w:t>Know of existing backup systems for healthcare operational reliability (information technology, communication, electricity, and water supply).</w:t>
            </w:r>
          </w:p>
          <w:p w14:paraId="212359FF" w14:textId="77777777" w:rsidR="00240D27" w:rsidRPr="00C26C55" w:rsidRDefault="00240D27" w:rsidP="008F391B">
            <w:pPr>
              <w:spacing w:after="160" w:line="259" w:lineRule="auto"/>
              <w:cnfStyle w:val="000000100000" w:firstRow="0" w:lastRow="0" w:firstColumn="0" w:lastColumn="0" w:oddVBand="0" w:evenVBand="0" w:oddHBand="1" w:evenHBand="0" w:firstRowFirstColumn="0" w:firstRowLastColumn="0" w:lastRowFirstColumn="0" w:lastRowLastColumn="0"/>
              <w:rPr>
                <w:lang w:val="en-GB"/>
              </w:rPr>
            </w:pPr>
            <w:r w:rsidRPr="00C26C55">
              <w:rPr>
                <w:lang w:val="en-GB"/>
              </w:rPr>
              <w:t>Know of different types of events that can affect society and their specific demands on healthcare and personnel.</w:t>
            </w:r>
          </w:p>
          <w:p w14:paraId="64404568" w14:textId="77777777" w:rsidR="00240D27" w:rsidRPr="00C26C55" w:rsidRDefault="00240D27" w:rsidP="008F391B">
            <w:pPr>
              <w:spacing w:after="160" w:line="259" w:lineRule="auto"/>
              <w:cnfStyle w:val="000000100000" w:firstRow="0" w:lastRow="0" w:firstColumn="0" w:lastColumn="0" w:oddVBand="0" w:evenVBand="0" w:oddHBand="1" w:evenHBand="0" w:firstRowFirstColumn="0" w:firstRowLastColumn="0" w:lastRowFirstColumn="0" w:lastRowLastColumn="0"/>
              <w:rPr>
                <w:lang w:val="en-GB"/>
              </w:rPr>
            </w:pPr>
            <w:r w:rsidRPr="00C26C55">
              <w:rPr>
                <w:lang w:val="en-GB"/>
              </w:rPr>
              <w:t>Know of principles for managing scenarios involving harmful chemicals, ionizing radiation, large fires, and extreme weather conditions.</w:t>
            </w:r>
          </w:p>
          <w:p w14:paraId="10B38259" w14:textId="77777777" w:rsidR="00240D27" w:rsidRPr="00102F4C" w:rsidRDefault="00240D27" w:rsidP="008F391B">
            <w:pPr>
              <w:spacing w:after="160" w:line="259" w:lineRule="auto"/>
              <w:cnfStyle w:val="000000100000" w:firstRow="0" w:lastRow="0" w:firstColumn="0" w:lastColumn="0" w:oddVBand="0" w:evenVBand="0" w:oddHBand="1" w:evenHBand="0" w:firstRowFirstColumn="0" w:firstRowLastColumn="0" w:lastRowFirstColumn="0" w:lastRowLastColumn="0"/>
              <w:rPr>
                <w:lang w:val="en-GB"/>
              </w:rPr>
            </w:pPr>
            <w:r w:rsidRPr="00102F4C">
              <w:rPr>
                <w:lang w:val="en-GB"/>
              </w:rPr>
              <w:t>Understand preparedness for and principles for managing pandemics.</w:t>
            </w:r>
          </w:p>
          <w:p w14:paraId="519C4275" w14:textId="77777777" w:rsidR="00240D27" w:rsidRPr="00102F4C" w:rsidRDefault="00240D27" w:rsidP="008F391B">
            <w:pPr>
              <w:spacing w:after="160" w:line="259" w:lineRule="auto"/>
              <w:cnfStyle w:val="000000100000" w:firstRow="0" w:lastRow="0" w:firstColumn="0" w:lastColumn="0" w:oddVBand="0" w:evenVBand="0" w:oddHBand="1" w:evenHBand="0" w:firstRowFirstColumn="0" w:firstRowLastColumn="0" w:lastRowFirstColumn="0" w:lastRowLastColumn="0"/>
              <w:rPr>
                <w:lang w:val="en-GB"/>
              </w:rPr>
            </w:pPr>
            <w:r w:rsidRPr="00102F4C">
              <w:rPr>
                <w:lang w:val="en-GB"/>
              </w:rPr>
              <w:t xml:space="preserve">Know of civil and military </w:t>
            </w:r>
            <w:proofErr w:type="spellStart"/>
            <w:r w:rsidRPr="00102F4C">
              <w:rPr>
                <w:lang w:val="en-GB"/>
              </w:rPr>
              <w:t>defense</w:t>
            </w:r>
            <w:proofErr w:type="spellEnd"/>
            <w:r w:rsidRPr="00102F4C">
              <w:rPr>
                <w:lang w:val="en-GB"/>
              </w:rPr>
              <w:t xml:space="preserve"> medical organizations and the role of healthcare in total </w:t>
            </w:r>
            <w:proofErr w:type="spellStart"/>
            <w:r w:rsidRPr="00102F4C">
              <w:rPr>
                <w:lang w:val="en-GB"/>
              </w:rPr>
              <w:t>defense</w:t>
            </w:r>
            <w:proofErr w:type="spellEnd"/>
            <w:r w:rsidRPr="00102F4C">
              <w:rPr>
                <w:lang w:val="en-GB"/>
              </w:rPr>
              <w:t>.</w:t>
            </w:r>
          </w:p>
          <w:p w14:paraId="72AE7032" w14:textId="77777777" w:rsidR="00240D27" w:rsidRPr="00102F4C" w:rsidRDefault="00240D27" w:rsidP="008F391B">
            <w:pPr>
              <w:spacing w:after="160" w:line="259" w:lineRule="auto"/>
              <w:cnfStyle w:val="000000100000" w:firstRow="0" w:lastRow="0" w:firstColumn="0" w:lastColumn="0" w:oddVBand="0" w:evenVBand="0" w:oddHBand="1" w:evenHBand="0" w:firstRowFirstColumn="0" w:firstRowLastColumn="0" w:lastRowFirstColumn="0" w:lastRowLastColumn="0"/>
              <w:rPr>
                <w:lang w:val="en-GB"/>
              </w:rPr>
            </w:pPr>
            <w:r w:rsidRPr="00102F4C">
              <w:rPr>
                <w:lang w:val="en-GB"/>
              </w:rPr>
              <w:t xml:space="preserve">Know of civil and military </w:t>
            </w:r>
            <w:proofErr w:type="spellStart"/>
            <w:r w:rsidRPr="00102F4C">
              <w:rPr>
                <w:lang w:val="en-GB"/>
              </w:rPr>
              <w:t>defense</w:t>
            </w:r>
            <w:proofErr w:type="spellEnd"/>
            <w:r w:rsidRPr="00102F4C">
              <w:rPr>
                <w:lang w:val="en-GB"/>
              </w:rPr>
              <w:t xml:space="preserve"> medical organizations and the role of healthcare in total </w:t>
            </w:r>
            <w:proofErr w:type="spellStart"/>
            <w:r w:rsidRPr="00102F4C">
              <w:rPr>
                <w:lang w:val="en-GB"/>
              </w:rPr>
              <w:t>defense</w:t>
            </w:r>
            <w:proofErr w:type="spellEnd"/>
            <w:r w:rsidRPr="00102F4C">
              <w:rPr>
                <w:lang w:val="en-GB"/>
              </w:rPr>
              <w:t>.</w:t>
            </w:r>
          </w:p>
          <w:p w14:paraId="29132B5F" w14:textId="77777777" w:rsidR="00240D27" w:rsidRPr="00102F4C" w:rsidRDefault="00240D27" w:rsidP="008F391B">
            <w:pPr>
              <w:spacing w:after="160" w:line="259" w:lineRule="auto"/>
              <w:cnfStyle w:val="000000100000" w:firstRow="0" w:lastRow="0" w:firstColumn="0" w:lastColumn="0" w:oddVBand="0" w:evenVBand="0" w:oddHBand="1" w:evenHBand="0" w:firstRowFirstColumn="0" w:firstRowLastColumn="0" w:lastRowFirstColumn="0" w:lastRowLastColumn="0"/>
              <w:rPr>
                <w:lang w:val="en-GB"/>
              </w:rPr>
            </w:pPr>
            <w:r w:rsidRPr="00102F4C">
              <w:rPr>
                <w:lang w:val="en-GB"/>
              </w:rPr>
              <w:t>Understand principles of working in low-resource areas during natural and famine disasters, and the demands they place on healthcare and personnel.</w:t>
            </w:r>
          </w:p>
        </w:tc>
      </w:tr>
      <w:tr w:rsidR="00240D27" w:rsidRPr="00C26C55" w14:paraId="258FA4F6" w14:textId="77777777" w:rsidTr="008F391B">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243AEEB" w14:textId="77777777" w:rsidR="00240D27" w:rsidRPr="00C26C55" w:rsidRDefault="00240D27" w:rsidP="008F391B">
            <w:pPr>
              <w:spacing w:after="160" w:line="259" w:lineRule="auto"/>
              <w:jc w:val="left"/>
              <w:rPr>
                <w:lang w:val="en-GB"/>
              </w:rPr>
            </w:pPr>
            <w:r w:rsidRPr="00C26C55">
              <w:rPr>
                <w:b/>
                <w:bCs/>
                <w:lang w:val="en-GB"/>
              </w:rPr>
              <w:t>Psychomotor</w:t>
            </w:r>
          </w:p>
        </w:tc>
        <w:tc>
          <w:tcPr>
            <w:tcW w:w="0" w:type="auto"/>
            <w:hideMark/>
          </w:tcPr>
          <w:p w14:paraId="299A7538" w14:textId="77777777" w:rsidR="00240D27" w:rsidRPr="00C26C55" w:rsidRDefault="00240D27" w:rsidP="008F391B">
            <w:pPr>
              <w:spacing w:after="160" w:line="259" w:lineRule="auto"/>
              <w:cnfStyle w:val="000000000000" w:firstRow="0" w:lastRow="0" w:firstColumn="0" w:lastColumn="0" w:oddVBand="0" w:evenVBand="0" w:oddHBand="0" w:evenHBand="0" w:firstRowFirstColumn="0" w:firstRowLastColumn="0" w:lastRowFirstColumn="0" w:lastRowLastColumn="0"/>
              <w:rPr>
                <w:lang w:val="en-GB"/>
              </w:rPr>
            </w:pPr>
            <w:r w:rsidRPr="00C26C55">
              <w:rPr>
                <w:lang w:val="en-GB"/>
              </w:rPr>
              <w:t>Perform primary triage of victims in disaster areas using prioritization algorithms.</w:t>
            </w:r>
          </w:p>
        </w:tc>
      </w:tr>
      <w:tr w:rsidR="00240D27" w:rsidRPr="00C26C55" w14:paraId="24C0088D" w14:textId="77777777" w:rsidTr="008F39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2B82D03" w14:textId="77777777" w:rsidR="00240D27" w:rsidRPr="00C26C55" w:rsidRDefault="00240D27" w:rsidP="008F391B">
            <w:pPr>
              <w:spacing w:after="160" w:line="259" w:lineRule="auto"/>
              <w:rPr>
                <w:lang w:val="en-GB"/>
              </w:rPr>
            </w:pPr>
          </w:p>
        </w:tc>
        <w:tc>
          <w:tcPr>
            <w:tcW w:w="0" w:type="auto"/>
            <w:hideMark/>
          </w:tcPr>
          <w:p w14:paraId="3EA3960B" w14:textId="77777777" w:rsidR="00240D27" w:rsidRPr="00C26C55" w:rsidRDefault="00240D27" w:rsidP="008F391B">
            <w:pPr>
              <w:spacing w:after="160" w:line="259" w:lineRule="auto"/>
              <w:cnfStyle w:val="000000100000" w:firstRow="0" w:lastRow="0" w:firstColumn="0" w:lastColumn="0" w:oddVBand="0" w:evenVBand="0" w:oddHBand="1" w:evenHBand="0" w:firstRowFirstColumn="0" w:firstRowLastColumn="0" w:lastRowFirstColumn="0" w:lastRowLastColumn="0"/>
              <w:rPr>
                <w:lang w:val="en-GB"/>
              </w:rPr>
            </w:pPr>
            <w:r w:rsidRPr="00C26C55">
              <w:rPr>
                <w:lang w:val="en-GB"/>
              </w:rPr>
              <w:t>Provide basic primary treatment measures according to evidence-based "first aid" guidelines, such as manual airway management, recovery position, pressure bandages and tourniquets, and stabilizing of fractures.</w:t>
            </w:r>
          </w:p>
        </w:tc>
      </w:tr>
      <w:tr w:rsidR="00240D27" w:rsidRPr="00C26C55" w14:paraId="233F2DC7" w14:textId="77777777" w:rsidTr="008F391B">
        <w:tc>
          <w:tcPr>
            <w:cnfStyle w:val="001000000000" w:firstRow="0" w:lastRow="0" w:firstColumn="1" w:lastColumn="0" w:oddVBand="0" w:evenVBand="0" w:oddHBand="0" w:evenHBand="0" w:firstRowFirstColumn="0" w:firstRowLastColumn="0" w:lastRowFirstColumn="0" w:lastRowLastColumn="0"/>
            <w:tcW w:w="0" w:type="auto"/>
            <w:vMerge/>
            <w:hideMark/>
          </w:tcPr>
          <w:p w14:paraId="7614D9EB" w14:textId="77777777" w:rsidR="00240D27" w:rsidRPr="00C26C55" w:rsidRDefault="00240D27" w:rsidP="008F391B">
            <w:pPr>
              <w:spacing w:after="160" w:line="259" w:lineRule="auto"/>
              <w:rPr>
                <w:lang w:val="en-GB"/>
              </w:rPr>
            </w:pPr>
          </w:p>
        </w:tc>
        <w:tc>
          <w:tcPr>
            <w:tcW w:w="0" w:type="auto"/>
            <w:hideMark/>
          </w:tcPr>
          <w:p w14:paraId="18F8FE44" w14:textId="77777777" w:rsidR="00240D27" w:rsidRPr="00C26C55" w:rsidRDefault="00240D27" w:rsidP="008F391B">
            <w:pPr>
              <w:spacing w:after="160" w:line="259" w:lineRule="auto"/>
              <w:cnfStyle w:val="000000000000" w:firstRow="0" w:lastRow="0" w:firstColumn="0" w:lastColumn="0" w:oddVBand="0" w:evenVBand="0" w:oddHBand="0" w:evenHBand="0" w:firstRowFirstColumn="0" w:firstRowLastColumn="0" w:lastRowFirstColumn="0" w:lastRowLastColumn="0"/>
              <w:rPr>
                <w:lang w:val="en-GB"/>
              </w:rPr>
            </w:pPr>
            <w:r w:rsidRPr="00C26C55">
              <w:rPr>
                <w:lang w:val="en-GB"/>
              </w:rPr>
              <w:t>Working in protective equipment when handling infectious and/or contaminated patients</w:t>
            </w:r>
          </w:p>
        </w:tc>
      </w:tr>
      <w:tr w:rsidR="00240D27" w:rsidRPr="00C26C55" w14:paraId="3BC6A1F7" w14:textId="77777777" w:rsidTr="008F39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9CBF22D" w14:textId="77777777" w:rsidR="00240D27" w:rsidRPr="00C26C55" w:rsidRDefault="00240D27" w:rsidP="008F391B">
            <w:pPr>
              <w:spacing w:after="160" w:line="259" w:lineRule="auto"/>
              <w:rPr>
                <w:lang w:val="en-GB"/>
              </w:rPr>
            </w:pPr>
            <w:r w:rsidRPr="00C26C55">
              <w:rPr>
                <w:b/>
                <w:bCs/>
                <w:lang w:val="en-GB"/>
              </w:rPr>
              <w:t>Affective</w:t>
            </w:r>
          </w:p>
        </w:tc>
        <w:tc>
          <w:tcPr>
            <w:tcW w:w="0" w:type="auto"/>
            <w:hideMark/>
          </w:tcPr>
          <w:p w14:paraId="30167BBF" w14:textId="77777777" w:rsidR="00240D27" w:rsidRPr="00C26C55" w:rsidRDefault="00240D27" w:rsidP="008F391B">
            <w:pPr>
              <w:spacing w:after="160" w:line="259" w:lineRule="auto"/>
              <w:cnfStyle w:val="000000100000" w:firstRow="0" w:lastRow="0" w:firstColumn="0" w:lastColumn="0" w:oddVBand="0" w:evenVBand="0" w:oddHBand="1" w:evenHBand="0" w:firstRowFirstColumn="0" w:firstRowLastColumn="0" w:lastRowFirstColumn="0" w:lastRowLastColumn="0"/>
              <w:rPr>
                <w:lang w:val="en-GB"/>
              </w:rPr>
            </w:pPr>
            <w:r w:rsidRPr="00C26C55">
              <w:rPr>
                <w:lang w:val="en-GB"/>
              </w:rPr>
              <w:t>Know the basics of crisis support for those affected during special events and support for staff after interventions.</w:t>
            </w:r>
          </w:p>
          <w:p w14:paraId="6996083B" w14:textId="77777777" w:rsidR="00240D27" w:rsidRPr="00C26C55" w:rsidRDefault="00240D27" w:rsidP="008F391B">
            <w:pPr>
              <w:spacing w:after="160" w:line="259" w:lineRule="auto"/>
              <w:cnfStyle w:val="000000100000" w:firstRow="0" w:lastRow="0" w:firstColumn="0" w:lastColumn="0" w:oddVBand="0" w:evenVBand="0" w:oddHBand="1" w:evenHBand="0" w:firstRowFirstColumn="0" w:firstRowLastColumn="0" w:lastRowFirstColumn="0" w:lastRowLastColumn="0"/>
              <w:rPr>
                <w:lang w:val="en-GB"/>
              </w:rPr>
            </w:pPr>
            <w:r w:rsidRPr="00C26C55">
              <w:rPr>
                <w:lang w:val="en-GB"/>
              </w:rPr>
              <w:t>Provide basic crisis support to affected individuals.</w:t>
            </w:r>
          </w:p>
        </w:tc>
      </w:tr>
    </w:tbl>
    <w:p w14:paraId="4E405519" w14:textId="77777777" w:rsidR="00240D27" w:rsidRPr="00102F4C" w:rsidRDefault="00240D27" w:rsidP="00240D27">
      <w:pPr>
        <w:rPr>
          <w:lang w:val="en-GB"/>
        </w:rPr>
      </w:pPr>
    </w:p>
    <w:p w14:paraId="5E55466F" w14:textId="77777777" w:rsidR="003B431C" w:rsidRDefault="003B431C"/>
    <w:sectPr w:rsidR="003B431C" w:rsidSect="00240D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inion Pro">
    <w:altName w:val="Cambria"/>
    <w:panose1 w:val="020B0604020202020204"/>
    <w:charset w:val="00"/>
    <w:family w:val="roman"/>
    <w:pitch w:val="variable"/>
    <w:sig w:usb0="E00002AF" w:usb1="5000E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5C5340"/>
    <w:multiLevelType w:val="hybridMultilevel"/>
    <w:tmpl w:val="F6E40CEE"/>
    <w:lvl w:ilvl="0" w:tplc="2000000F">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2EFE6FFF"/>
    <w:multiLevelType w:val="hybridMultilevel"/>
    <w:tmpl w:val="F5B0E96A"/>
    <w:lvl w:ilvl="0" w:tplc="2000000F">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649898803">
    <w:abstractNumId w:val="0"/>
  </w:num>
  <w:num w:numId="2" w16cid:durableId="15848701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D27"/>
    <w:rsid w:val="0001357D"/>
    <w:rsid w:val="00017775"/>
    <w:rsid w:val="00031755"/>
    <w:rsid w:val="0003798E"/>
    <w:rsid w:val="00040823"/>
    <w:rsid w:val="00056DE6"/>
    <w:rsid w:val="00064ABB"/>
    <w:rsid w:val="00072FB4"/>
    <w:rsid w:val="00074EEB"/>
    <w:rsid w:val="00075688"/>
    <w:rsid w:val="000C2184"/>
    <w:rsid w:val="000C3464"/>
    <w:rsid w:val="000E74BF"/>
    <w:rsid w:val="000F7BBD"/>
    <w:rsid w:val="001128F2"/>
    <w:rsid w:val="0011356F"/>
    <w:rsid w:val="00131E52"/>
    <w:rsid w:val="0013214E"/>
    <w:rsid w:val="00145327"/>
    <w:rsid w:val="0015270A"/>
    <w:rsid w:val="0015673B"/>
    <w:rsid w:val="00167D05"/>
    <w:rsid w:val="00170814"/>
    <w:rsid w:val="00187932"/>
    <w:rsid w:val="001A6B14"/>
    <w:rsid w:val="001B2D7C"/>
    <w:rsid w:val="001C23A1"/>
    <w:rsid w:val="001D18D7"/>
    <w:rsid w:val="001D20F1"/>
    <w:rsid w:val="001F46F9"/>
    <w:rsid w:val="00226A19"/>
    <w:rsid w:val="00231CCB"/>
    <w:rsid w:val="00240D27"/>
    <w:rsid w:val="00255DAE"/>
    <w:rsid w:val="00257290"/>
    <w:rsid w:val="00257EDA"/>
    <w:rsid w:val="00261756"/>
    <w:rsid w:val="002810A4"/>
    <w:rsid w:val="0028224A"/>
    <w:rsid w:val="00283B6A"/>
    <w:rsid w:val="0028446D"/>
    <w:rsid w:val="00293069"/>
    <w:rsid w:val="0029357C"/>
    <w:rsid w:val="00297921"/>
    <w:rsid w:val="002A3898"/>
    <w:rsid w:val="002A6EFB"/>
    <w:rsid w:val="002D1A26"/>
    <w:rsid w:val="002D69FB"/>
    <w:rsid w:val="002D6ED0"/>
    <w:rsid w:val="003026B0"/>
    <w:rsid w:val="00304791"/>
    <w:rsid w:val="0030704B"/>
    <w:rsid w:val="003105F9"/>
    <w:rsid w:val="00325594"/>
    <w:rsid w:val="00331E2F"/>
    <w:rsid w:val="00334852"/>
    <w:rsid w:val="00335A6D"/>
    <w:rsid w:val="00344AFD"/>
    <w:rsid w:val="003559AA"/>
    <w:rsid w:val="00363085"/>
    <w:rsid w:val="0036780F"/>
    <w:rsid w:val="00386F8B"/>
    <w:rsid w:val="00387FD7"/>
    <w:rsid w:val="003907A1"/>
    <w:rsid w:val="003A53C0"/>
    <w:rsid w:val="003B431C"/>
    <w:rsid w:val="003C1944"/>
    <w:rsid w:val="003D11BB"/>
    <w:rsid w:val="003D42F1"/>
    <w:rsid w:val="003D47AF"/>
    <w:rsid w:val="003F08F3"/>
    <w:rsid w:val="003F20BE"/>
    <w:rsid w:val="003F3BCF"/>
    <w:rsid w:val="003F53E7"/>
    <w:rsid w:val="00407F7F"/>
    <w:rsid w:val="00411357"/>
    <w:rsid w:val="00413FD0"/>
    <w:rsid w:val="004140F0"/>
    <w:rsid w:val="00414DA9"/>
    <w:rsid w:val="004230F2"/>
    <w:rsid w:val="00457B65"/>
    <w:rsid w:val="00463EA3"/>
    <w:rsid w:val="00476150"/>
    <w:rsid w:val="00497F70"/>
    <w:rsid w:val="004A38CE"/>
    <w:rsid w:val="004B58EE"/>
    <w:rsid w:val="004D4232"/>
    <w:rsid w:val="004F0066"/>
    <w:rsid w:val="004F53DC"/>
    <w:rsid w:val="0051288F"/>
    <w:rsid w:val="005302EC"/>
    <w:rsid w:val="005325D4"/>
    <w:rsid w:val="005337A6"/>
    <w:rsid w:val="00534CA3"/>
    <w:rsid w:val="00544382"/>
    <w:rsid w:val="00563ECA"/>
    <w:rsid w:val="005773C7"/>
    <w:rsid w:val="00577E4D"/>
    <w:rsid w:val="00590479"/>
    <w:rsid w:val="005A209E"/>
    <w:rsid w:val="005A4FE7"/>
    <w:rsid w:val="005A58DD"/>
    <w:rsid w:val="005B721D"/>
    <w:rsid w:val="005E5A16"/>
    <w:rsid w:val="005F4C43"/>
    <w:rsid w:val="0060196C"/>
    <w:rsid w:val="006029B0"/>
    <w:rsid w:val="00610D97"/>
    <w:rsid w:val="00613E2B"/>
    <w:rsid w:val="00622F72"/>
    <w:rsid w:val="00665139"/>
    <w:rsid w:val="0069326E"/>
    <w:rsid w:val="00696C4A"/>
    <w:rsid w:val="006A781F"/>
    <w:rsid w:val="006C4690"/>
    <w:rsid w:val="006D206D"/>
    <w:rsid w:val="006D284E"/>
    <w:rsid w:val="006D3367"/>
    <w:rsid w:val="006F15A3"/>
    <w:rsid w:val="00717B8B"/>
    <w:rsid w:val="007258B0"/>
    <w:rsid w:val="00725D80"/>
    <w:rsid w:val="0072621C"/>
    <w:rsid w:val="0074084E"/>
    <w:rsid w:val="007440D0"/>
    <w:rsid w:val="007618B5"/>
    <w:rsid w:val="00762207"/>
    <w:rsid w:val="00762952"/>
    <w:rsid w:val="007640EA"/>
    <w:rsid w:val="00764CEC"/>
    <w:rsid w:val="007654DC"/>
    <w:rsid w:val="007912A3"/>
    <w:rsid w:val="007A2400"/>
    <w:rsid w:val="007A3599"/>
    <w:rsid w:val="007A6B72"/>
    <w:rsid w:val="007B7969"/>
    <w:rsid w:val="007C748F"/>
    <w:rsid w:val="007D7117"/>
    <w:rsid w:val="007F7302"/>
    <w:rsid w:val="008007BD"/>
    <w:rsid w:val="00802481"/>
    <w:rsid w:val="00811341"/>
    <w:rsid w:val="008175F1"/>
    <w:rsid w:val="0082509A"/>
    <w:rsid w:val="0082702F"/>
    <w:rsid w:val="00836F7F"/>
    <w:rsid w:val="00840C7F"/>
    <w:rsid w:val="008417FA"/>
    <w:rsid w:val="00867A15"/>
    <w:rsid w:val="00870003"/>
    <w:rsid w:val="00877A35"/>
    <w:rsid w:val="00894FC6"/>
    <w:rsid w:val="00896202"/>
    <w:rsid w:val="0090228F"/>
    <w:rsid w:val="0090609A"/>
    <w:rsid w:val="00907614"/>
    <w:rsid w:val="00916ECD"/>
    <w:rsid w:val="00926327"/>
    <w:rsid w:val="00937D50"/>
    <w:rsid w:val="00945933"/>
    <w:rsid w:val="00954081"/>
    <w:rsid w:val="0097351E"/>
    <w:rsid w:val="00974003"/>
    <w:rsid w:val="00982E4C"/>
    <w:rsid w:val="009851EE"/>
    <w:rsid w:val="009B7857"/>
    <w:rsid w:val="009E3803"/>
    <w:rsid w:val="009F0853"/>
    <w:rsid w:val="00A00F7E"/>
    <w:rsid w:val="00A05721"/>
    <w:rsid w:val="00A32416"/>
    <w:rsid w:val="00A32EB6"/>
    <w:rsid w:val="00A33090"/>
    <w:rsid w:val="00A43FC0"/>
    <w:rsid w:val="00A45ED7"/>
    <w:rsid w:val="00A54CF7"/>
    <w:rsid w:val="00A54E5D"/>
    <w:rsid w:val="00A5737B"/>
    <w:rsid w:val="00A6768B"/>
    <w:rsid w:val="00A67D4E"/>
    <w:rsid w:val="00A71362"/>
    <w:rsid w:val="00A7677B"/>
    <w:rsid w:val="00A815E3"/>
    <w:rsid w:val="00A8183E"/>
    <w:rsid w:val="00A84884"/>
    <w:rsid w:val="00A86A85"/>
    <w:rsid w:val="00AA5931"/>
    <w:rsid w:val="00AA649A"/>
    <w:rsid w:val="00AB0B08"/>
    <w:rsid w:val="00AB3809"/>
    <w:rsid w:val="00AC000F"/>
    <w:rsid w:val="00AC0ADF"/>
    <w:rsid w:val="00AC2345"/>
    <w:rsid w:val="00AC35C0"/>
    <w:rsid w:val="00AD0FBD"/>
    <w:rsid w:val="00AF25FC"/>
    <w:rsid w:val="00AF5B15"/>
    <w:rsid w:val="00B00B08"/>
    <w:rsid w:val="00B077DE"/>
    <w:rsid w:val="00B21D95"/>
    <w:rsid w:val="00B31433"/>
    <w:rsid w:val="00B34DCC"/>
    <w:rsid w:val="00B4188D"/>
    <w:rsid w:val="00B63DA8"/>
    <w:rsid w:val="00B7316D"/>
    <w:rsid w:val="00B7713D"/>
    <w:rsid w:val="00B803FE"/>
    <w:rsid w:val="00B816EE"/>
    <w:rsid w:val="00B83539"/>
    <w:rsid w:val="00BA30D3"/>
    <w:rsid w:val="00BA3471"/>
    <w:rsid w:val="00BA6C84"/>
    <w:rsid w:val="00BB5960"/>
    <w:rsid w:val="00BC1B95"/>
    <w:rsid w:val="00BC700B"/>
    <w:rsid w:val="00BD1E1F"/>
    <w:rsid w:val="00BD4D8F"/>
    <w:rsid w:val="00BE21A8"/>
    <w:rsid w:val="00BE7620"/>
    <w:rsid w:val="00BF2C6D"/>
    <w:rsid w:val="00C001AA"/>
    <w:rsid w:val="00C015D5"/>
    <w:rsid w:val="00C10A16"/>
    <w:rsid w:val="00C32429"/>
    <w:rsid w:val="00C55793"/>
    <w:rsid w:val="00C60144"/>
    <w:rsid w:val="00C63B4E"/>
    <w:rsid w:val="00C771D3"/>
    <w:rsid w:val="00C938B9"/>
    <w:rsid w:val="00CA3B78"/>
    <w:rsid w:val="00CB4A9C"/>
    <w:rsid w:val="00CB59D6"/>
    <w:rsid w:val="00CB6C47"/>
    <w:rsid w:val="00CD22CC"/>
    <w:rsid w:val="00CD6ACB"/>
    <w:rsid w:val="00CE3FB6"/>
    <w:rsid w:val="00CF0167"/>
    <w:rsid w:val="00CF1309"/>
    <w:rsid w:val="00CF4A40"/>
    <w:rsid w:val="00D028CB"/>
    <w:rsid w:val="00D03C43"/>
    <w:rsid w:val="00D110F7"/>
    <w:rsid w:val="00D16D3C"/>
    <w:rsid w:val="00D32D2C"/>
    <w:rsid w:val="00D44147"/>
    <w:rsid w:val="00D50FCD"/>
    <w:rsid w:val="00D56A6D"/>
    <w:rsid w:val="00D66B92"/>
    <w:rsid w:val="00D74A6B"/>
    <w:rsid w:val="00D80334"/>
    <w:rsid w:val="00D95B02"/>
    <w:rsid w:val="00DB0BFC"/>
    <w:rsid w:val="00DB647E"/>
    <w:rsid w:val="00E017E8"/>
    <w:rsid w:val="00E103B6"/>
    <w:rsid w:val="00E22B7E"/>
    <w:rsid w:val="00E24B8C"/>
    <w:rsid w:val="00E50539"/>
    <w:rsid w:val="00E54662"/>
    <w:rsid w:val="00E6322C"/>
    <w:rsid w:val="00E64859"/>
    <w:rsid w:val="00E71F83"/>
    <w:rsid w:val="00EB3231"/>
    <w:rsid w:val="00EB6DBC"/>
    <w:rsid w:val="00EC5032"/>
    <w:rsid w:val="00EC7FC0"/>
    <w:rsid w:val="00EE3AA4"/>
    <w:rsid w:val="00EE63AB"/>
    <w:rsid w:val="00EE6C88"/>
    <w:rsid w:val="00EF41DF"/>
    <w:rsid w:val="00F03F0F"/>
    <w:rsid w:val="00F12E58"/>
    <w:rsid w:val="00F146A4"/>
    <w:rsid w:val="00F15EB9"/>
    <w:rsid w:val="00F3605A"/>
    <w:rsid w:val="00F4619C"/>
    <w:rsid w:val="00F577ED"/>
    <w:rsid w:val="00F624A4"/>
    <w:rsid w:val="00F62A25"/>
    <w:rsid w:val="00F666E5"/>
    <w:rsid w:val="00F716DC"/>
    <w:rsid w:val="00F80F13"/>
    <w:rsid w:val="00F828FF"/>
    <w:rsid w:val="00F86584"/>
    <w:rsid w:val="00F87C6C"/>
    <w:rsid w:val="00FB41A2"/>
    <w:rsid w:val="00FB4523"/>
    <w:rsid w:val="00FC6F67"/>
    <w:rsid w:val="00FD4822"/>
    <w:rsid w:val="00FD7A6C"/>
    <w:rsid w:val="00FE5003"/>
    <w:rsid w:val="00FE5747"/>
    <w:rsid w:val="00FF06C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4ED2515F"/>
  <w15:chartTrackingRefBased/>
  <w15:docId w15:val="{C673AE3D-5AA8-0740-B0EE-FEA03A447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0D27"/>
    <w:rPr>
      <w:rFonts w:ascii="Times New Roman" w:eastAsia="Times New Roman" w:hAnsi="Times New Roman" w:cs="Times New Roman"/>
      <w:kern w:val="0"/>
      <w:lang w:val="en-US"/>
      <w14:ligatures w14:val="none"/>
    </w:rPr>
  </w:style>
  <w:style w:type="paragraph" w:styleId="Rubrik1">
    <w:name w:val="heading 1"/>
    <w:basedOn w:val="Normal"/>
    <w:next w:val="Normal"/>
    <w:link w:val="Rubrik1Char"/>
    <w:uiPriority w:val="9"/>
    <w:qFormat/>
    <w:rsid w:val="00240D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240D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240D27"/>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240D27"/>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240D27"/>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240D27"/>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240D27"/>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240D27"/>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240D27"/>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40D27"/>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240D27"/>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240D27"/>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240D27"/>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240D27"/>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240D27"/>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240D27"/>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240D27"/>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240D27"/>
    <w:rPr>
      <w:rFonts w:eastAsiaTheme="majorEastAsia" w:cstheme="majorBidi"/>
      <w:color w:val="272727" w:themeColor="text1" w:themeTint="D8"/>
    </w:rPr>
  </w:style>
  <w:style w:type="paragraph" w:styleId="Rubrik">
    <w:name w:val="Title"/>
    <w:basedOn w:val="Normal"/>
    <w:next w:val="Normal"/>
    <w:link w:val="RubrikChar"/>
    <w:uiPriority w:val="10"/>
    <w:qFormat/>
    <w:rsid w:val="00240D27"/>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240D27"/>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240D27"/>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240D27"/>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240D27"/>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240D27"/>
    <w:rPr>
      <w:i/>
      <w:iCs/>
      <w:color w:val="404040" w:themeColor="text1" w:themeTint="BF"/>
    </w:rPr>
  </w:style>
  <w:style w:type="paragraph" w:styleId="Liststycke">
    <w:name w:val="List Paragraph"/>
    <w:basedOn w:val="Normal"/>
    <w:uiPriority w:val="34"/>
    <w:qFormat/>
    <w:rsid w:val="00240D27"/>
    <w:pPr>
      <w:ind w:left="720"/>
      <w:contextualSpacing/>
    </w:pPr>
  </w:style>
  <w:style w:type="character" w:styleId="Starkbetoning">
    <w:name w:val="Intense Emphasis"/>
    <w:basedOn w:val="Standardstycketeckensnitt"/>
    <w:uiPriority w:val="21"/>
    <w:qFormat/>
    <w:rsid w:val="00240D27"/>
    <w:rPr>
      <w:i/>
      <w:iCs/>
      <w:color w:val="0F4761" w:themeColor="accent1" w:themeShade="BF"/>
    </w:rPr>
  </w:style>
  <w:style w:type="paragraph" w:styleId="Starktcitat">
    <w:name w:val="Intense Quote"/>
    <w:basedOn w:val="Normal"/>
    <w:next w:val="Normal"/>
    <w:link w:val="StarktcitatChar"/>
    <w:uiPriority w:val="30"/>
    <w:qFormat/>
    <w:rsid w:val="00240D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240D27"/>
    <w:rPr>
      <w:i/>
      <w:iCs/>
      <w:color w:val="0F4761" w:themeColor="accent1" w:themeShade="BF"/>
    </w:rPr>
  </w:style>
  <w:style w:type="character" w:styleId="Starkreferens">
    <w:name w:val="Intense Reference"/>
    <w:basedOn w:val="Standardstycketeckensnitt"/>
    <w:uiPriority w:val="32"/>
    <w:qFormat/>
    <w:rsid w:val="00240D27"/>
    <w:rPr>
      <w:b/>
      <w:bCs/>
      <w:smallCaps/>
      <w:color w:val="0F4761" w:themeColor="accent1" w:themeShade="BF"/>
      <w:spacing w:val="5"/>
    </w:rPr>
  </w:style>
  <w:style w:type="table" w:styleId="Tabellrutnt">
    <w:name w:val="Table Grid"/>
    <w:basedOn w:val="Normaltabell"/>
    <w:uiPriority w:val="39"/>
    <w:rsid w:val="00240D2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uiPriority w:val="99"/>
    <w:unhideWhenUsed/>
    <w:rsid w:val="00240D27"/>
    <w:rPr>
      <w:color w:val="467886" w:themeColor="hyperlink"/>
      <w:u w:val="single"/>
    </w:rPr>
  </w:style>
  <w:style w:type="table" w:styleId="Oformateradtabell5">
    <w:name w:val="Plain Table 5"/>
    <w:basedOn w:val="Normaltabell"/>
    <w:uiPriority w:val="45"/>
    <w:rsid w:val="00240D27"/>
    <w:rPr>
      <w:rFonts w:ascii="Minion Pro" w:hAnsi="Minion Pro" w:cs="Times New Roman"/>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uhr.se/studier-och-antagning/antagningsstatistik/"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098</Words>
  <Characters>11120</Characters>
  <Application>Microsoft Office Word</Application>
  <DocSecurity>0</DocSecurity>
  <Lines>92</Lines>
  <Paragraphs>26</Paragraphs>
  <ScaleCrop>false</ScaleCrop>
  <Company/>
  <LinksUpToDate>false</LinksUpToDate>
  <CharactersWithSpaces>13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han Robinson</dc:creator>
  <cp:keywords/>
  <dc:description/>
  <cp:lastModifiedBy>Yohan Robinson</cp:lastModifiedBy>
  <cp:revision>1</cp:revision>
  <dcterms:created xsi:type="dcterms:W3CDTF">2025-05-07T05:38:00Z</dcterms:created>
  <dcterms:modified xsi:type="dcterms:W3CDTF">2025-05-07T05:40:00Z</dcterms:modified>
</cp:coreProperties>
</file>